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2713D" w14:textId="77777777" w:rsidR="00CB60AE" w:rsidRPr="00E11170" w:rsidRDefault="00CB60AE" w:rsidP="00CB60AE">
      <w:pPr>
        <w:jc w:val="center"/>
        <w:rPr>
          <w:color w:val="000000" w:themeColor="text1"/>
          <w:sz w:val="36"/>
          <w:szCs w:val="36"/>
        </w:rPr>
      </w:pPr>
      <w:bookmarkStart w:id="0" w:name="OLE_LINK8"/>
      <w:bookmarkStart w:id="1" w:name="OLE_LINK402"/>
      <w:bookmarkStart w:id="2" w:name="OLE_LINK403"/>
      <w:bookmarkStart w:id="3" w:name="OLE_LINK90"/>
      <w:bookmarkStart w:id="4" w:name="OLE_LINK91"/>
      <w:r w:rsidRPr="00E11170">
        <w:rPr>
          <w:color w:val="000000" w:themeColor="text1"/>
          <w:sz w:val="36"/>
          <w:szCs w:val="36"/>
        </w:rPr>
        <w:t>Supplementary</w:t>
      </w:r>
      <w:bookmarkEnd w:id="0"/>
      <w:r w:rsidRPr="00E11170">
        <w:rPr>
          <w:color w:val="000000" w:themeColor="text1"/>
          <w:sz w:val="36"/>
          <w:szCs w:val="36"/>
        </w:rPr>
        <w:t xml:space="preserve"> Materials for</w:t>
      </w:r>
    </w:p>
    <w:p w14:paraId="031F1F63" w14:textId="77777777" w:rsidR="00CB60AE" w:rsidRPr="00E11170" w:rsidRDefault="00CB60AE" w:rsidP="00CB60AE">
      <w:pPr>
        <w:rPr>
          <w:color w:val="000000" w:themeColor="text1"/>
        </w:rPr>
      </w:pPr>
    </w:p>
    <w:p w14:paraId="5FE69DEA" w14:textId="1419429A" w:rsidR="00CB60AE" w:rsidRPr="00E11170" w:rsidRDefault="009E5216" w:rsidP="009E5216">
      <w:pPr>
        <w:jc w:val="center"/>
        <w:rPr>
          <w:rFonts w:cs="Times New Roman"/>
          <w:b/>
          <w:bCs/>
          <w:color w:val="000000" w:themeColor="text1"/>
          <w:szCs w:val="24"/>
        </w:rPr>
      </w:pPr>
      <w:bookmarkStart w:id="5" w:name="OLE_LINK197"/>
      <w:bookmarkStart w:id="6" w:name="OLE_LINK198"/>
      <w:bookmarkEnd w:id="1"/>
      <w:bookmarkEnd w:id="2"/>
      <w:r w:rsidRPr="00E11170">
        <w:rPr>
          <w:rFonts w:cs="Times New Roman"/>
          <w:b/>
          <w:bCs/>
          <w:color w:val="000000" w:themeColor="text1"/>
          <w:szCs w:val="24"/>
        </w:rPr>
        <w:t>China Protocol for</w:t>
      </w:r>
      <w:r w:rsidRPr="00E11170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E11170">
        <w:rPr>
          <w:rFonts w:cs="Times New Roman"/>
          <w:b/>
          <w:bCs/>
          <w:color w:val="000000" w:themeColor="text1"/>
          <w:szCs w:val="24"/>
        </w:rPr>
        <w:t>early screening, precise diagnosis, and individualized</w:t>
      </w:r>
      <w:r w:rsidRPr="00E11170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E11170">
        <w:rPr>
          <w:rFonts w:cs="Times New Roman"/>
          <w:b/>
          <w:bCs/>
          <w:color w:val="000000" w:themeColor="text1"/>
          <w:szCs w:val="24"/>
        </w:rPr>
        <w:t>treatment</w:t>
      </w:r>
      <w:r w:rsidRPr="00E11170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E11170">
        <w:rPr>
          <w:rFonts w:cs="Times New Roman"/>
          <w:b/>
          <w:bCs/>
          <w:color w:val="000000" w:themeColor="text1"/>
          <w:szCs w:val="24"/>
        </w:rPr>
        <w:t>of lung cancer</w:t>
      </w:r>
    </w:p>
    <w:bookmarkEnd w:id="3"/>
    <w:bookmarkEnd w:id="4"/>
    <w:p w14:paraId="043C1E2A" w14:textId="77777777" w:rsidR="009E5216" w:rsidRPr="00E11170" w:rsidRDefault="009E5216" w:rsidP="009E5216">
      <w:pPr>
        <w:jc w:val="center"/>
        <w:rPr>
          <w:rFonts w:cs="Times New Roman"/>
          <w:b/>
          <w:bCs/>
          <w:color w:val="000000" w:themeColor="text1"/>
          <w:szCs w:val="24"/>
        </w:rPr>
      </w:pPr>
    </w:p>
    <w:bookmarkEnd w:id="5"/>
    <w:bookmarkEnd w:id="6"/>
    <w:p w14:paraId="2D45133E" w14:textId="3DB46903" w:rsidR="00CB60AE" w:rsidRPr="00E11170" w:rsidRDefault="00CB60AE" w:rsidP="00CB60AE">
      <w:pPr>
        <w:jc w:val="center"/>
        <w:rPr>
          <w:rFonts w:cs="Times New Roman"/>
          <w:color w:val="000000" w:themeColor="text1"/>
          <w:szCs w:val="24"/>
        </w:rPr>
      </w:pPr>
      <w:proofErr w:type="spellStart"/>
      <w:r w:rsidRPr="00E11170">
        <w:rPr>
          <w:rFonts w:cs="Times New Roman"/>
          <w:color w:val="000000" w:themeColor="text1"/>
          <w:szCs w:val="24"/>
        </w:rPr>
        <w:t>Chengdi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Wang</w:t>
      </w:r>
      <w:r w:rsidRPr="00E11170">
        <w:rPr>
          <w:rFonts w:cs="Times New Roman"/>
          <w:color w:val="000000" w:themeColor="text1"/>
          <w:szCs w:val="24"/>
          <w:vertAlign w:val="superscript"/>
        </w:rPr>
        <w:t>1,</w:t>
      </w:r>
      <w:r w:rsidR="002830C3" w:rsidRPr="00E11170">
        <w:rPr>
          <w:rFonts w:cs="Times New Roman"/>
          <w:color w:val="000000" w:themeColor="text1"/>
          <w:szCs w:val="24"/>
          <w:vertAlign w:val="superscript"/>
        </w:rPr>
        <w:t>2</w:t>
      </w:r>
      <w:r w:rsidRPr="00E11170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E11170">
        <w:rPr>
          <w:rFonts w:ascii="Wingdings" w:hAnsi="Wingdings" w:cs="Times New Roman"/>
          <w:color w:val="000000" w:themeColor="text1"/>
          <w:szCs w:val="24"/>
          <w:vertAlign w:val="superscript"/>
        </w:rPr>
        <w:t>*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A233C3" w:rsidRPr="00E11170">
        <w:rPr>
          <w:rFonts w:cs="Times New Roman" w:hint="eastAsia"/>
          <w:color w:val="000000" w:themeColor="text1"/>
          <w:szCs w:val="24"/>
        </w:rPr>
        <w:t>Bojiang</w:t>
      </w:r>
      <w:proofErr w:type="spellEnd"/>
      <w:r w:rsidR="00A233C3" w:rsidRPr="00E11170">
        <w:rPr>
          <w:rFonts w:cs="Times New Roman"/>
          <w:color w:val="000000" w:themeColor="text1"/>
          <w:szCs w:val="24"/>
        </w:rPr>
        <w:t xml:space="preserve"> Chen</w:t>
      </w:r>
      <w:r w:rsidR="00A233C3"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="00A233C3"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Shufan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Liang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>, Jun Shao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Jingwei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Li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Liuqing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Yang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Pengwei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Ren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 w:hint="eastAsia"/>
          <w:color w:val="000000" w:themeColor="text1"/>
          <w:szCs w:val="24"/>
        </w:rPr>
        <w:t>Zhoufeng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color w:val="000000" w:themeColor="text1"/>
          <w:szCs w:val="24"/>
        </w:rPr>
        <w:t>Wang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Wenxin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Luo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>, Li Zhang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Pr="00E11170">
        <w:rPr>
          <w:rFonts w:cs="Times New Roman"/>
          <w:color w:val="000000" w:themeColor="text1"/>
          <w:szCs w:val="24"/>
        </w:rPr>
        <w:t xml:space="preserve">, </w:t>
      </w:r>
      <w:r w:rsidR="006A453E" w:rsidRPr="00E11170">
        <w:rPr>
          <w:rFonts w:cs="Times New Roman" w:hint="eastAsia"/>
          <w:color w:val="000000" w:themeColor="text1"/>
          <w:szCs w:val="24"/>
        </w:rPr>
        <w:t>Dan</w:t>
      </w:r>
      <w:r w:rsidR="006A453E" w:rsidRPr="00E11170">
        <w:rPr>
          <w:rFonts w:cs="Times New Roman"/>
          <w:color w:val="000000" w:themeColor="text1"/>
          <w:szCs w:val="24"/>
        </w:rPr>
        <w:t xml:space="preserve"> </w:t>
      </w:r>
      <w:r w:rsidR="006A453E" w:rsidRPr="00E11170">
        <w:rPr>
          <w:rFonts w:cs="Times New Roman" w:hint="eastAsia"/>
          <w:color w:val="000000" w:themeColor="text1"/>
          <w:szCs w:val="24"/>
        </w:rPr>
        <w:t>Liu</w:t>
      </w:r>
      <w:r w:rsidR="006A453E"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="006A453E" w:rsidRPr="00E1117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11170">
        <w:rPr>
          <w:rFonts w:cs="Times New Roman"/>
          <w:color w:val="000000" w:themeColor="text1"/>
          <w:szCs w:val="24"/>
        </w:rPr>
        <w:t>Weimin</w:t>
      </w:r>
      <w:proofErr w:type="spellEnd"/>
      <w:r w:rsidRPr="00E11170">
        <w:rPr>
          <w:rFonts w:cs="Times New Roman"/>
          <w:color w:val="000000" w:themeColor="text1"/>
          <w:szCs w:val="24"/>
        </w:rPr>
        <w:t xml:space="preserve"> Li</w:t>
      </w:r>
      <w:r w:rsidRPr="00E11170">
        <w:rPr>
          <w:rFonts w:cs="Times New Roman"/>
          <w:color w:val="000000" w:themeColor="text1"/>
          <w:szCs w:val="24"/>
          <w:vertAlign w:val="superscript"/>
        </w:rPr>
        <w:t>1</w:t>
      </w:r>
      <w:r w:rsidR="006F4C1C" w:rsidRPr="00E11170">
        <w:rPr>
          <w:rFonts w:cs="Times New Roman"/>
          <w:color w:val="000000" w:themeColor="text1"/>
          <w:szCs w:val="24"/>
          <w:vertAlign w:val="superscript"/>
        </w:rPr>
        <w:t>,2</w:t>
      </w:r>
      <w:r w:rsidRPr="00E11170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E11170">
        <w:rPr>
          <w:rFonts w:ascii="Wingdings" w:hAnsi="Wingdings" w:cs="Times New Roman"/>
          <w:color w:val="000000" w:themeColor="text1"/>
          <w:szCs w:val="24"/>
          <w:vertAlign w:val="superscript"/>
        </w:rPr>
        <w:t>*</w:t>
      </w:r>
    </w:p>
    <w:p w14:paraId="4E000751" w14:textId="77777777" w:rsidR="00CB60AE" w:rsidRPr="00E11170" w:rsidRDefault="00CB60AE" w:rsidP="00CB60AE">
      <w:pPr>
        <w:spacing w:line="276" w:lineRule="auto"/>
        <w:jc w:val="center"/>
        <w:rPr>
          <w:rFonts w:cs="Times New Roman"/>
          <w:color w:val="000000" w:themeColor="text1"/>
          <w:szCs w:val="24"/>
        </w:rPr>
      </w:pPr>
    </w:p>
    <w:p w14:paraId="24C9CBCD" w14:textId="77777777" w:rsidR="00CB60AE" w:rsidRPr="00E11170" w:rsidRDefault="00CB60AE" w:rsidP="00CB60AE">
      <w:pPr>
        <w:pStyle w:val="af1"/>
        <w:spacing w:line="276" w:lineRule="auto"/>
        <w:jc w:val="both"/>
        <w:rPr>
          <w:color w:val="000000" w:themeColor="text1"/>
        </w:rPr>
      </w:pPr>
    </w:p>
    <w:p w14:paraId="1AA9130C" w14:textId="201A88F4" w:rsidR="00CB60AE" w:rsidRPr="00E11170" w:rsidRDefault="00CB60AE" w:rsidP="00CB60AE">
      <w:pPr>
        <w:spacing w:line="276" w:lineRule="auto"/>
        <w:rPr>
          <w:color w:val="000000" w:themeColor="text1"/>
        </w:rPr>
      </w:pPr>
      <w:r w:rsidRPr="00E11170">
        <w:rPr>
          <w:rFonts w:cs="Times New Roman"/>
          <w:color w:val="000000" w:themeColor="text1"/>
          <w:szCs w:val="24"/>
        </w:rPr>
        <w:t xml:space="preserve">Correspondence </w:t>
      </w:r>
      <w:r w:rsidRPr="00E11170">
        <w:rPr>
          <w:rFonts w:cs="Times New Roman" w:hint="eastAsia"/>
          <w:color w:val="000000" w:themeColor="text1"/>
          <w:szCs w:val="24"/>
        </w:rPr>
        <w:t>to</w:t>
      </w:r>
      <w:bookmarkStart w:id="7" w:name="OLE_LINK320"/>
      <w:bookmarkStart w:id="8" w:name="OLE_LINK321"/>
      <w:r w:rsidRPr="00E11170">
        <w:rPr>
          <w:rFonts w:cs="Times New Roman"/>
          <w:color w:val="000000" w:themeColor="text1"/>
          <w:szCs w:val="24"/>
        </w:rPr>
        <w:t xml:space="preserve">: </w:t>
      </w:r>
      <w:hyperlink r:id="rId4" w:history="1">
        <w:r w:rsidRPr="00E11170">
          <w:rPr>
            <w:rStyle w:val="af2"/>
            <w:rFonts w:cs="Times New Roman"/>
            <w:color w:val="000000" w:themeColor="text1"/>
          </w:rPr>
          <w:t>weimi003@scu.edu.cn</w:t>
        </w:r>
      </w:hyperlink>
      <w:bookmarkEnd w:id="7"/>
      <w:bookmarkEnd w:id="8"/>
      <w:r w:rsidRPr="00E11170">
        <w:rPr>
          <w:rStyle w:val="af2"/>
          <w:rFonts w:cs="Times New Roman"/>
          <w:color w:val="000000" w:themeColor="text1"/>
        </w:rPr>
        <w:t xml:space="preserve">; </w:t>
      </w:r>
      <w:hyperlink r:id="rId5" w:history="1">
        <w:r w:rsidRPr="00E11170">
          <w:rPr>
            <w:rStyle w:val="af2"/>
            <w:rFonts w:cs="Times New Roman"/>
            <w:color w:val="000000" w:themeColor="text1"/>
          </w:rPr>
          <w:t>chengdi_wang@scu.edu.cn</w:t>
        </w:r>
      </w:hyperlink>
    </w:p>
    <w:p w14:paraId="60CB2BBC" w14:textId="77777777" w:rsidR="00CB60AE" w:rsidRPr="00E11170" w:rsidRDefault="00CB60AE" w:rsidP="00CB60AE">
      <w:pPr>
        <w:spacing w:line="276" w:lineRule="auto"/>
        <w:rPr>
          <w:rStyle w:val="af2"/>
          <w:rFonts w:cs="Times New Roman"/>
          <w:color w:val="000000" w:themeColor="text1"/>
          <w:u w:val="none"/>
        </w:rPr>
      </w:pPr>
      <w:bookmarkStart w:id="9" w:name="OLE_LINK76"/>
      <w:bookmarkStart w:id="10" w:name="OLE_LINK77"/>
      <w:bookmarkStart w:id="11" w:name="OLE_LINK78"/>
      <w:bookmarkStart w:id="12" w:name="OLE_LINK79"/>
    </w:p>
    <w:bookmarkEnd w:id="9"/>
    <w:bookmarkEnd w:id="10"/>
    <w:bookmarkEnd w:id="11"/>
    <w:bookmarkEnd w:id="12"/>
    <w:p w14:paraId="7EC56F69" w14:textId="77777777" w:rsidR="00CB60AE" w:rsidRPr="00E11170" w:rsidRDefault="00CB60AE" w:rsidP="00CB60AE">
      <w:pPr>
        <w:rPr>
          <w:rFonts w:cs="Times New Roman"/>
          <w:color w:val="000000" w:themeColor="text1"/>
        </w:rPr>
      </w:pPr>
    </w:p>
    <w:p w14:paraId="6B93EF14" w14:textId="7EE58025" w:rsidR="00CB60AE" w:rsidRPr="00E11170" w:rsidRDefault="00CB60AE" w:rsidP="00CB60AE">
      <w:pPr>
        <w:rPr>
          <w:color w:val="000000" w:themeColor="text1"/>
        </w:rPr>
      </w:pPr>
      <w:r w:rsidRPr="00E11170">
        <w:rPr>
          <w:b/>
          <w:color w:val="000000" w:themeColor="text1"/>
        </w:rPr>
        <w:t xml:space="preserve">This document </w:t>
      </w:r>
      <w:proofErr w:type="gramStart"/>
      <w:r w:rsidRPr="00E11170">
        <w:rPr>
          <w:b/>
          <w:color w:val="000000" w:themeColor="text1"/>
        </w:rPr>
        <w:t>includes:</w:t>
      </w:r>
      <w:proofErr w:type="gramEnd"/>
      <w:r w:rsidR="00FE6324" w:rsidRPr="00E11170">
        <w:rPr>
          <w:rFonts w:eastAsia="Times New Roman"/>
          <w:color w:val="000000" w:themeColor="text1"/>
        </w:rPr>
        <w:t xml:space="preserve"> </w:t>
      </w:r>
      <w:r w:rsidRPr="00E11170">
        <w:rPr>
          <w:rFonts w:eastAsia="Times New Roman"/>
          <w:color w:val="000000" w:themeColor="text1"/>
        </w:rPr>
        <w:t>Supplementary Table</w:t>
      </w:r>
      <w:r w:rsidR="0000371C" w:rsidRPr="00E11170">
        <w:rPr>
          <w:rFonts w:eastAsia="Times New Roman" w:hint="eastAsia"/>
          <w:color w:val="000000" w:themeColor="text1"/>
        </w:rPr>
        <w:t>s</w:t>
      </w:r>
      <w:r w:rsidRPr="00E11170">
        <w:rPr>
          <w:rFonts w:eastAsia="Times New Roman"/>
          <w:color w:val="000000" w:themeColor="text1"/>
        </w:rPr>
        <w:t xml:space="preserve"> 1</w:t>
      </w:r>
      <w:r w:rsidR="004E5161" w:rsidRPr="00E11170">
        <w:rPr>
          <w:rFonts w:eastAsia="Times New Roman"/>
          <w:color w:val="000000" w:themeColor="text1"/>
        </w:rPr>
        <w:t>-</w:t>
      </w:r>
      <w:r w:rsidR="009F61A9">
        <w:rPr>
          <w:rFonts w:eastAsia="Times New Roman"/>
          <w:color w:val="000000" w:themeColor="text1"/>
        </w:rPr>
        <w:t>3</w:t>
      </w:r>
      <w:r w:rsidR="004E5161" w:rsidRPr="00E11170">
        <w:rPr>
          <w:rFonts w:eastAsia="Times New Roman"/>
          <w:color w:val="000000" w:themeColor="text1"/>
        </w:rPr>
        <w:t>.</w:t>
      </w:r>
    </w:p>
    <w:p w14:paraId="0E568FE5" w14:textId="29DAFBDD" w:rsidR="00CB60AE" w:rsidRPr="00E11170" w:rsidRDefault="00CB60AE">
      <w:pPr>
        <w:widowControl/>
        <w:spacing w:line="240" w:lineRule="auto"/>
        <w:jc w:val="left"/>
        <w:rPr>
          <w:color w:val="000000" w:themeColor="text1"/>
        </w:rPr>
      </w:pPr>
      <w:r w:rsidRPr="00E11170">
        <w:rPr>
          <w:color w:val="000000" w:themeColor="text1"/>
        </w:rPr>
        <w:br w:type="page"/>
      </w:r>
    </w:p>
    <w:p w14:paraId="2E353A4B" w14:textId="6FE6A3AE" w:rsidR="00FF04B5" w:rsidRPr="00E11170" w:rsidRDefault="00FF04B5" w:rsidP="00FF04B5">
      <w:pPr>
        <w:jc w:val="center"/>
        <w:rPr>
          <w:rFonts w:cs="Times New Roman"/>
          <w:color w:val="000000" w:themeColor="text1"/>
          <w:szCs w:val="24"/>
        </w:rPr>
      </w:pPr>
      <w:r w:rsidRPr="00E11170">
        <w:rPr>
          <w:rFonts w:cs="Times New Roman"/>
          <w:b/>
          <w:color w:val="000000" w:themeColor="text1"/>
          <w:szCs w:val="24"/>
        </w:rPr>
        <w:lastRenderedPageBreak/>
        <w:t>Supplementary Table 1. Clinical characteristics of the included patients</w:t>
      </w:r>
      <w:r w:rsidR="00C874A1">
        <w:rPr>
          <w:rFonts w:cs="Times New Roman"/>
          <w:b/>
          <w:color w:val="000000" w:themeColor="text1"/>
          <w:szCs w:val="24"/>
        </w:rPr>
        <w:t xml:space="preserve"> with lung cancer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2552"/>
        <w:gridCol w:w="2552"/>
      </w:tblGrid>
      <w:tr w:rsidR="00E11170" w:rsidRPr="00E11170" w14:paraId="41157B6D" w14:textId="303FB402" w:rsidTr="00F277CD">
        <w:trPr>
          <w:tblHeader/>
          <w:jc w:val="center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1E25" w14:textId="77777777" w:rsidR="00F277CD" w:rsidRPr="00E11170" w:rsidRDefault="00F277CD" w:rsidP="00992ABB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bookmarkStart w:id="13" w:name="OLE_LINK366"/>
            <w:bookmarkStart w:id="14" w:name="OLE_LINK367"/>
            <w:bookmarkStart w:id="15" w:name="OLE_LINK98"/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1E6DEE" w14:textId="170BA377" w:rsidR="00F277CD" w:rsidRPr="00E11170" w:rsidRDefault="00F277CD" w:rsidP="00992ABB">
            <w:pPr>
              <w:spacing w:line="276" w:lineRule="auto"/>
              <w:rPr>
                <w:rFonts w:eastAsia="Arial"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2019 (</w:t>
            </w:r>
            <w:r w:rsidRPr="00E11170">
              <w:rPr>
                <w:rFonts w:eastAsia="Arial" w:cs="Times New Roman"/>
                <w:b/>
                <w:bCs/>
                <w:i/>
                <w:iCs/>
                <w:color w:val="000000" w:themeColor="text1"/>
                <w:szCs w:val="24"/>
              </w:rPr>
              <w:t>N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 xml:space="preserve"> = 5,628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CE022F" w14:textId="16D29340" w:rsidR="00F277CD" w:rsidRPr="00E11170" w:rsidRDefault="00F277CD" w:rsidP="00992ABB">
            <w:pPr>
              <w:spacing w:line="276" w:lineRule="auto"/>
              <w:rPr>
                <w:rFonts w:eastAsia="Arial"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2023 (</w:t>
            </w:r>
            <w:r w:rsidRPr="00E11170">
              <w:rPr>
                <w:rFonts w:eastAsia="Arial" w:cs="Times New Roman"/>
                <w:b/>
                <w:bCs/>
                <w:i/>
                <w:iCs/>
                <w:color w:val="000000" w:themeColor="text1"/>
                <w:szCs w:val="24"/>
              </w:rPr>
              <w:t>N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 xml:space="preserve"> = 6,216)</w:t>
            </w:r>
          </w:p>
        </w:tc>
      </w:tr>
      <w:tr w:rsidR="00E11170" w:rsidRPr="00E11170" w14:paraId="6682B76F" w14:textId="144B3E55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DFC8" w14:textId="0747F364" w:rsidR="00F277CD" w:rsidRPr="00E11170" w:rsidRDefault="00F277CD" w:rsidP="00992ABB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A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ge</w:t>
            </w:r>
            <w:r w:rsidR="00C874A1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C874A1">
              <w:t xml:space="preserve">— </w:t>
            </w:r>
            <w:proofErr w:type="spellStart"/>
            <w:r w:rsidR="00C874A1">
              <w:t>y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06200" w14:textId="16117783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D1AFC" w14:textId="1F153BE8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</w:p>
        </w:tc>
      </w:tr>
      <w:tr w:rsidR="00C874A1" w:rsidRPr="00E11170" w14:paraId="2616A633" w14:textId="77777777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5ACAA" w14:textId="41072699" w:rsidR="00C874A1" w:rsidRPr="00A42E10" w:rsidRDefault="00C874A1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A42E10">
              <w:rPr>
                <w:rFonts w:cs="Times New Roman" w:hint="eastAsia"/>
                <w:color w:val="000000" w:themeColor="text1"/>
                <w:szCs w:val="24"/>
              </w:rPr>
              <w:t xml:space="preserve"> </w:t>
            </w:r>
            <w:r w:rsidRPr="00A42E1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42E10">
              <w:rPr>
                <w:rFonts w:cs="Times New Roman" w:hint="eastAsia"/>
                <w:color w:val="000000" w:themeColor="text1"/>
                <w:szCs w:val="24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DDC7C" w14:textId="10FF294F" w:rsidR="00C874A1" w:rsidRPr="00E11170" w:rsidRDefault="00C874A1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>
              <w:rPr>
                <w:rFonts w:eastAsia="Arial"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05C03" w14:textId="7B6F905C" w:rsidR="00C874A1" w:rsidRPr="00E11170" w:rsidRDefault="00A42E10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5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8</w:t>
            </w:r>
          </w:p>
        </w:tc>
      </w:tr>
      <w:tr w:rsidR="00C874A1" w:rsidRPr="00E11170" w14:paraId="448FEC27" w14:textId="77777777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B8C1" w14:textId="4FBA4364" w:rsidR="00C874A1" w:rsidRPr="00A42E10" w:rsidRDefault="00C874A1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A42E10">
              <w:rPr>
                <w:rFonts w:cs="Times New Roman" w:hint="eastAsia"/>
                <w:color w:val="000000" w:themeColor="text1"/>
                <w:szCs w:val="24"/>
              </w:rPr>
              <w:t xml:space="preserve"> </w:t>
            </w:r>
            <w:r w:rsidRPr="00A42E1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E14E1">
              <w:rPr>
                <w:rFonts w:cs="Times New Roman"/>
                <w:color w:val="000000" w:themeColor="text1"/>
                <w:szCs w:val="24"/>
              </w:rPr>
              <w:t>I</w:t>
            </w:r>
            <w:r w:rsidR="00CE14E1" w:rsidRPr="00CE14E1">
              <w:rPr>
                <w:rFonts w:cs="Times New Roman"/>
                <w:color w:val="000000" w:themeColor="text1"/>
                <w:szCs w:val="24"/>
              </w:rPr>
              <w:t>nterquartile ran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A9ABB" w14:textId="3A7F70A7" w:rsidR="00C874A1" w:rsidRPr="00E11170" w:rsidRDefault="00C874A1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2</w:t>
            </w:r>
            <w:r w:rsidR="00CE14E1">
              <w:rPr>
                <w:rFonts w:eastAsia="Arial" w:cs="Times New Roman"/>
                <w:color w:val="000000" w:themeColor="text1"/>
                <w:szCs w:val="24"/>
              </w:rPr>
              <w:t>-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ED0DF" w14:textId="3731D051" w:rsidR="00C874A1" w:rsidRPr="00E11170" w:rsidRDefault="00A42E10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2</w:t>
            </w:r>
            <w:r w:rsidR="00CE14E1">
              <w:rPr>
                <w:rFonts w:eastAsia="Arial" w:cs="Times New Roman"/>
                <w:color w:val="000000" w:themeColor="text1"/>
                <w:szCs w:val="24"/>
              </w:rPr>
              <w:t>-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66</w:t>
            </w:r>
          </w:p>
        </w:tc>
      </w:tr>
      <w:tr w:rsidR="00E11170" w:rsidRPr="00E11170" w14:paraId="555D2535" w14:textId="76E8FD34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1CC7" w14:textId="26166D16" w:rsidR="00F277CD" w:rsidRPr="00E11170" w:rsidRDefault="00F277CD" w:rsidP="00992ABB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S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ex</w:t>
            </w:r>
            <w:r w:rsidR="00D06929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D06929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9D813" w14:textId="77777777" w:rsidR="00F277CD" w:rsidRPr="00E11170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474C" w14:textId="77777777" w:rsidR="00F277CD" w:rsidRPr="00E11170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0E068154" w14:textId="28AEC2F5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5138" w14:textId="354F8AAF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04D87" w14:textId="3E2817CA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3,036 (5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94109" w14:textId="54446E43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2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,598 (41.8)</w:t>
            </w:r>
          </w:p>
        </w:tc>
      </w:tr>
      <w:tr w:rsidR="00E11170" w:rsidRPr="00E11170" w14:paraId="3B02D70F" w14:textId="06A3AFD5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2438" w14:textId="44E8E2BF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3022D" w14:textId="5867E18C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2,592 (46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3A984" w14:textId="6046DF59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3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,618 (58.2)</w:t>
            </w:r>
          </w:p>
        </w:tc>
      </w:tr>
      <w:tr w:rsidR="00E11170" w:rsidRPr="00E11170" w14:paraId="5C86A3F5" w14:textId="3ADEC11A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13569" w14:textId="2DFB0FAE" w:rsidR="00F277CD" w:rsidRPr="00E11170" w:rsidRDefault="00F277CD" w:rsidP="00992ABB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Stage</w:t>
            </w:r>
            <w:r w:rsidR="001B41E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1B41EA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770B5B" w14:textId="77777777" w:rsidR="00F277CD" w:rsidRPr="00E11170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B807DF" w14:textId="77777777" w:rsidR="00F277CD" w:rsidRPr="00E11170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5E0C9D48" w14:textId="1593F49B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B0CCD" w14:textId="1395593C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I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851B77" w14:textId="778D5B10" w:rsidR="00F277CD" w:rsidRPr="005236AC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5236AC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5236AC">
              <w:rPr>
                <w:rFonts w:cs="Times New Roman"/>
                <w:color w:val="000000" w:themeColor="text1"/>
                <w:szCs w:val="24"/>
              </w:rPr>
              <w:t>,604 (46.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8F08F5" w14:textId="19F33F76" w:rsidR="00F277CD" w:rsidRPr="005236AC" w:rsidRDefault="00F277CD" w:rsidP="00992ABB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5236AC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5236AC">
              <w:rPr>
                <w:rFonts w:cs="Times New Roman"/>
                <w:color w:val="000000" w:themeColor="text1"/>
                <w:szCs w:val="24"/>
              </w:rPr>
              <w:t>,078 (65.6)</w:t>
            </w:r>
          </w:p>
        </w:tc>
      </w:tr>
      <w:tr w:rsidR="00E11170" w:rsidRPr="00E11170" w14:paraId="297DB23B" w14:textId="041684CF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CD8A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D008206" w14:textId="1E5714DB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90</w:t>
            </w:r>
            <w:r w:rsidRPr="005236AC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 xml:space="preserve"> (16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9C6D386" w14:textId="50EE9904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,733</w:t>
            </w: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 xml:space="preserve"> 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(27.9)</w:t>
            </w:r>
          </w:p>
        </w:tc>
      </w:tr>
      <w:tr w:rsidR="00E11170" w:rsidRPr="00E11170" w14:paraId="5CD31757" w14:textId="47E1E160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5996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C820846" w14:textId="45935334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921 (16</w:t>
            </w:r>
            <w:r w:rsidRPr="005236AC">
              <w:rPr>
                <w:rFonts w:cs="Times New Roman"/>
                <w:color w:val="000000" w:themeColor="text1"/>
                <w:szCs w:val="24"/>
              </w:rPr>
              <w:t>.4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A17C5F9" w14:textId="6C711F5E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,463 (23.5)</w:t>
            </w:r>
          </w:p>
        </w:tc>
      </w:tr>
      <w:tr w:rsidR="00E11170" w:rsidRPr="00E11170" w14:paraId="70FBB2D4" w14:textId="0F9A081B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43FE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3456E31" w14:textId="7E473D36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346 (6.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6BE7535" w14:textId="4ACD4F16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380 (6.1)</w:t>
            </w:r>
          </w:p>
        </w:tc>
      </w:tr>
      <w:tr w:rsidR="00E11170" w:rsidRPr="00E11170" w14:paraId="2737F7E3" w14:textId="5E9E5353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86914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B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C656C18" w14:textId="4CD65BD4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434 (7.7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A044DE3" w14:textId="53555E94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502 (8.1)</w:t>
            </w:r>
          </w:p>
        </w:tc>
      </w:tr>
      <w:tr w:rsidR="00E11170" w:rsidRPr="00E11170" w14:paraId="6B7DAC9F" w14:textId="51B43094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4BBA" w14:textId="638D1029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3903CA9" w14:textId="568DA191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4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17 (7.4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44E4C62" w14:textId="18210CE0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3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54 (5.7)</w:t>
            </w:r>
          </w:p>
        </w:tc>
      </w:tr>
      <w:tr w:rsidR="00E11170" w:rsidRPr="00E11170" w14:paraId="24446060" w14:textId="2963B4E0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8FCA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0A5D388" w14:textId="127C1171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58 (2.8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ED6488A" w14:textId="552DF87D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17 (1.9)</w:t>
            </w:r>
          </w:p>
        </w:tc>
      </w:tr>
      <w:tr w:rsidR="00E11170" w:rsidRPr="00E11170" w14:paraId="3538E971" w14:textId="45B58604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0183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B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AA90456" w14:textId="3746F809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259 (4.6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3E47D34" w14:textId="5FA2BCE8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237 (3.8)</w:t>
            </w:r>
          </w:p>
        </w:tc>
      </w:tr>
      <w:tr w:rsidR="00E11170" w:rsidRPr="00E11170" w14:paraId="2AC68D94" w14:textId="263F1A68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8EC2" w14:textId="36C7A2EC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795CA83" w14:textId="38A63501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1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,002 (17.8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45928FA" w14:textId="7CE734E2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7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45 (12)</w:t>
            </w:r>
          </w:p>
        </w:tc>
      </w:tr>
      <w:tr w:rsidR="00E11170" w:rsidRPr="00E11170" w14:paraId="5E95113C" w14:textId="2B0D635B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680B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3FE9AC8" w14:textId="3CB5E6C1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44</w:t>
            </w:r>
            <w:r w:rsidRPr="005236AC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 xml:space="preserve"> (7.8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6D31437" w14:textId="6FB6A0A9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327 (5.3)</w:t>
            </w:r>
          </w:p>
        </w:tc>
      </w:tr>
      <w:tr w:rsidR="00E11170" w:rsidRPr="00E11170" w14:paraId="59FBDD1B" w14:textId="6E5195EA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230F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B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2203416" w14:textId="296257A0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429 (7.6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1FD6A9A" w14:textId="4C3E661C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318 (5.1)</w:t>
            </w:r>
          </w:p>
        </w:tc>
      </w:tr>
      <w:tr w:rsidR="00E11170" w:rsidRPr="00E11170" w14:paraId="5ACF63D4" w14:textId="207C663F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3C96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C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7B88E0F" w14:textId="52771E36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32 (2.3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FBEDD35" w14:textId="10E01D9C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/>
                <w:color w:val="000000" w:themeColor="text1"/>
                <w:szCs w:val="24"/>
              </w:rPr>
              <w:t>100 (1.6)</w:t>
            </w:r>
          </w:p>
        </w:tc>
      </w:tr>
      <w:tr w:rsidR="00E11170" w:rsidRPr="00E11170" w14:paraId="378B11A2" w14:textId="336012F1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9011" w14:textId="23C20164" w:rsidR="00F277CD" w:rsidRPr="00E11170" w:rsidRDefault="00F277CD" w:rsidP="00992ABB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4A7C658" w14:textId="16AB3E0F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1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,605 (28.5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3513109" w14:textId="00DCB08F" w:rsidR="00F277CD" w:rsidRPr="005236AC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5236AC">
              <w:rPr>
                <w:rFonts w:eastAsia="Arial" w:cs="Times New Roman" w:hint="eastAsia"/>
                <w:color w:val="000000" w:themeColor="text1"/>
                <w:szCs w:val="24"/>
              </w:rPr>
              <w:t>1</w:t>
            </w:r>
            <w:r w:rsidRPr="005236AC">
              <w:rPr>
                <w:rFonts w:eastAsia="Arial" w:cs="Times New Roman"/>
                <w:color w:val="000000" w:themeColor="text1"/>
                <w:szCs w:val="24"/>
              </w:rPr>
              <w:t>,039 (16.7)</w:t>
            </w:r>
          </w:p>
        </w:tc>
      </w:tr>
      <w:tr w:rsidR="00E11170" w:rsidRPr="00E11170" w14:paraId="3D26068E" w14:textId="7289C806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97F3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520D558" w14:textId="42788C2F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908 (1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.1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3707E19" w14:textId="2D6E0AFC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31 (8.5)</w:t>
            </w:r>
          </w:p>
        </w:tc>
      </w:tr>
      <w:tr w:rsidR="00E11170" w:rsidRPr="00E11170" w14:paraId="12CAF738" w14:textId="5B5C1737" w:rsidTr="00F277CD">
        <w:trPr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51D2" w14:textId="77777777" w:rsidR="00F277CD" w:rsidRPr="00E11170" w:rsidRDefault="00F277CD" w:rsidP="00992ABB">
            <w:pPr>
              <w:spacing w:line="276" w:lineRule="auto"/>
              <w:ind w:firstLineChars="200" w:firstLine="48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B</w:t>
            </w:r>
          </w:p>
        </w:tc>
        <w:tc>
          <w:tcPr>
            <w:tcW w:w="2552" w:type="dxa"/>
            <w:tcBorders>
              <w:left w:val="nil"/>
              <w:bottom w:val="single" w:sz="8" w:space="0" w:color="000000"/>
              <w:right w:val="nil"/>
            </w:tcBorders>
          </w:tcPr>
          <w:p w14:paraId="741B699C" w14:textId="0635C5DC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69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7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12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.4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8" w:space="0" w:color="000000"/>
              <w:right w:val="nil"/>
            </w:tcBorders>
          </w:tcPr>
          <w:p w14:paraId="67F562DB" w14:textId="15DE0568" w:rsidR="00F277CD" w:rsidRPr="00E11170" w:rsidRDefault="00F277CD" w:rsidP="00992ABB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08 (8.2)</w:t>
            </w:r>
          </w:p>
        </w:tc>
      </w:tr>
      <w:bookmarkEnd w:id="13"/>
      <w:bookmarkEnd w:id="14"/>
      <w:bookmarkEnd w:id="15"/>
    </w:tbl>
    <w:p w14:paraId="307892FC" w14:textId="77777777" w:rsidR="00CE14E1" w:rsidRDefault="00CE14E1">
      <w:pPr>
        <w:widowControl/>
        <w:spacing w:line="240" w:lineRule="auto"/>
        <w:jc w:val="left"/>
        <w:rPr>
          <w:rFonts w:cs="Times New Roman"/>
          <w:color w:val="000000" w:themeColor="text1"/>
          <w:szCs w:val="24"/>
        </w:rPr>
      </w:pPr>
    </w:p>
    <w:p w14:paraId="4CC27B45" w14:textId="37B83290" w:rsidR="00FF04B5" w:rsidRPr="00E11170" w:rsidRDefault="00FF04B5">
      <w:pPr>
        <w:widowControl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  <w:r w:rsidRPr="00E11170">
        <w:rPr>
          <w:rFonts w:cs="Times New Roman"/>
          <w:b/>
          <w:color w:val="000000" w:themeColor="text1"/>
          <w:szCs w:val="24"/>
        </w:rPr>
        <w:br w:type="page"/>
      </w:r>
    </w:p>
    <w:p w14:paraId="6A221D79" w14:textId="71A0A797" w:rsidR="003E4459" w:rsidRPr="00E11170" w:rsidRDefault="003E4459" w:rsidP="00C874A1">
      <w:pPr>
        <w:jc w:val="center"/>
        <w:rPr>
          <w:rFonts w:cs="Times New Roman"/>
          <w:color w:val="000000" w:themeColor="text1"/>
        </w:rPr>
      </w:pPr>
      <w:bookmarkStart w:id="16" w:name="OLE_LINK364"/>
      <w:bookmarkStart w:id="17" w:name="OLE_LINK365"/>
      <w:bookmarkStart w:id="18" w:name="OLE_LINK358"/>
      <w:bookmarkStart w:id="19" w:name="OLE_LINK359"/>
      <w:bookmarkStart w:id="20" w:name="OLE_LINK99"/>
      <w:r w:rsidRPr="00E11170">
        <w:rPr>
          <w:rFonts w:cs="Times New Roman"/>
          <w:b/>
          <w:color w:val="000000" w:themeColor="text1"/>
          <w:szCs w:val="24"/>
        </w:rPr>
        <w:lastRenderedPageBreak/>
        <w:t>Supplementary</w:t>
      </w:r>
      <w:bookmarkEnd w:id="16"/>
      <w:bookmarkEnd w:id="17"/>
      <w:r w:rsidRPr="00E11170">
        <w:rPr>
          <w:rFonts w:cs="Times New Roman"/>
          <w:b/>
          <w:color w:val="000000" w:themeColor="text1"/>
          <w:szCs w:val="24"/>
        </w:rPr>
        <w:t xml:space="preserve"> Table </w:t>
      </w:r>
      <w:r w:rsidR="004E5161" w:rsidRPr="00E11170">
        <w:rPr>
          <w:rFonts w:cs="Times New Roman"/>
          <w:b/>
          <w:color w:val="000000" w:themeColor="text1"/>
          <w:szCs w:val="24"/>
        </w:rPr>
        <w:t>2</w:t>
      </w:r>
      <w:r w:rsidRPr="00E11170">
        <w:rPr>
          <w:rFonts w:cs="Times New Roman"/>
          <w:b/>
          <w:color w:val="000000" w:themeColor="text1"/>
          <w:szCs w:val="24"/>
        </w:rPr>
        <w:t xml:space="preserve">. </w:t>
      </w:r>
      <w:r w:rsidRPr="00E11170">
        <w:rPr>
          <w:rFonts w:cs="Times New Roman" w:hint="eastAsia"/>
          <w:b/>
          <w:color w:val="000000" w:themeColor="text1"/>
          <w:szCs w:val="24"/>
        </w:rPr>
        <w:t>Detailed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7613DF" w:rsidRPr="00E11170">
        <w:rPr>
          <w:rFonts w:cs="Times New Roman" w:hint="eastAsia"/>
          <w:b/>
          <w:color w:val="000000" w:themeColor="text1"/>
          <w:szCs w:val="24"/>
        </w:rPr>
        <w:t>information</w:t>
      </w:r>
      <w:r w:rsidRPr="00E11170">
        <w:rPr>
          <w:rFonts w:cs="Times New Roman"/>
          <w:b/>
          <w:color w:val="000000" w:themeColor="text1"/>
          <w:szCs w:val="24"/>
        </w:rPr>
        <w:t xml:space="preserve"> of </w:t>
      </w:r>
      <w:r w:rsidRPr="00E11170">
        <w:rPr>
          <w:rFonts w:cs="Times New Roman" w:hint="eastAsia"/>
          <w:b/>
          <w:color w:val="000000" w:themeColor="text1"/>
          <w:szCs w:val="24"/>
        </w:rPr>
        <w:t>the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patients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diagnosed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with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lung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cancer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</w:t>
      </w:r>
      <w:r w:rsidR="00C874A1" w:rsidRPr="00E11170">
        <w:rPr>
          <w:rFonts w:cs="Times New Roman" w:hint="eastAsia"/>
          <w:b/>
          <w:color w:val="000000" w:themeColor="text1"/>
          <w:szCs w:val="24"/>
        </w:rPr>
        <w:t>in</w:t>
      </w:r>
      <w:r w:rsidR="00C874A1" w:rsidRPr="00E11170">
        <w:rPr>
          <w:rFonts w:cs="Times New Roman"/>
          <w:b/>
          <w:color w:val="000000" w:themeColor="text1"/>
          <w:szCs w:val="24"/>
        </w:rPr>
        <w:t xml:space="preserve"> 2019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3348"/>
      </w:tblGrid>
      <w:tr w:rsidR="00E11170" w:rsidRPr="00E11170" w14:paraId="66586156" w14:textId="77777777" w:rsidTr="006E1BFC">
        <w:trPr>
          <w:tblHeader/>
          <w:jc w:val="center"/>
        </w:trPr>
        <w:tc>
          <w:tcPr>
            <w:tcW w:w="45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8"/>
          <w:bookmarkEnd w:id="19"/>
          <w:bookmarkEnd w:id="20"/>
          <w:p w14:paraId="39D19A87" w14:textId="77777777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33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F247" w14:textId="3F064DD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i/>
                <w:iCs/>
                <w:color w:val="000000" w:themeColor="text1"/>
                <w:szCs w:val="24"/>
              </w:rPr>
              <w:t>N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 xml:space="preserve"> = 5,6</w:t>
            </w:r>
            <w:r w:rsidR="00666660"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28</w:t>
            </w:r>
          </w:p>
        </w:tc>
      </w:tr>
      <w:tr w:rsidR="00E11170" w:rsidRPr="00E11170" w14:paraId="07CA4EB4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3C1A" w14:textId="070887D8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Smoking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history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95FF" w14:textId="7777777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7997B222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F48D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Ever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C907" w14:textId="02DF2531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1,839 (3</w:t>
            </w:r>
            <w:r w:rsidR="00A9018D" w:rsidRPr="00E11170">
              <w:rPr>
                <w:rFonts w:cs="Times New Roman"/>
                <w:color w:val="000000" w:themeColor="text1"/>
                <w:szCs w:val="24"/>
              </w:rPr>
              <w:t>2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7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2810099A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C314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Never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B25A" w14:textId="45A289EA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3,7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89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</w:t>
            </w:r>
            <w:r w:rsidR="00A9018D" w:rsidRPr="00E11170">
              <w:rPr>
                <w:rFonts w:eastAsia="Arial" w:cs="Times New Roman"/>
                <w:color w:val="000000" w:themeColor="text1"/>
                <w:szCs w:val="24"/>
              </w:rPr>
              <w:t>67.3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0AE52ED0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29CC" w14:textId="6D501274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Family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history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of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tumor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92A36" w14:textId="7777777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35CE3851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A932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AF85" w14:textId="0791A9EF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739 (13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.</w:t>
            </w:r>
            <w:r w:rsidR="00A9018D" w:rsidRPr="00E11170">
              <w:rPr>
                <w:rFonts w:cs="Times New Roman"/>
                <w:color w:val="000000" w:themeColor="text1"/>
                <w:szCs w:val="24"/>
              </w:rPr>
              <w:t>1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1EC69519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3B57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501F" w14:textId="41A99E30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4</w:t>
            </w:r>
            <w:r w:rsidR="00A9018D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8</w:t>
            </w:r>
            <w:r w:rsidR="000B681F" w:rsidRPr="00E11170">
              <w:rPr>
                <w:rFonts w:cs="Times New Roman"/>
                <w:color w:val="000000" w:themeColor="text1"/>
                <w:szCs w:val="24"/>
              </w:rPr>
              <w:t>89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86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9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067D139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29FD9" w14:textId="33E0D3B1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Family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history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of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lung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cancer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1169" w14:textId="7777777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50E0710C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36A6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47F6" w14:textId="14838F21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307 (5.</w:t>
            </w:r>
            <w:r w:rsidR="008F5198" w:rsidRPr="00E11170">
              <w:rPr>
                <w:rFonts w:eastAsia="Arial" w:cs="Times New Roman"/>
                <w:color w:val="000000" w:themeColor="text1"/>
                <w:szCs w:val="24"/>
              </w:rPr>
              <w:t>5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2AB47034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BA8A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3087" w14:textId="7B87E30A" w:rsidR="00666660" w:rsidRPr="00E11170" w:rsidRDefault="00666660" w:rsidP="00666660">
            <w:pPr>
              <w:spacing w:line="276" w:lineRule="auto"/>
              <w:jc w:val="left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5</w:t>
            </w:r>
            <w:r w:rsidR="00F8544A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32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94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5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4383EC0D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4777" w14:textId="53260830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H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istological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subtypes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927F" w14:textId="7777777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727677AF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875D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LUA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CD00E" w14:textId="271DE0CF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4,19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0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74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.</w:t>
            </w:r>
            <w:r w:rsidR="00F8544A" w:rsidRPr="00E11170">
              <w:rPr>
                <w:rFonts w:cs="Times New Roman"/>
                <w:color w:val="000000" w:themeColor="text1"/>
                <w:szCs w:val="24"/>
              </w:rPr>
              <w:t>4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F66F3D0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632B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LUSC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465B" w14:textId="5E669CE9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787 (1</w:t>
            </w:r>
            <w:r w:rsidR="008F5198" w:rsidRPr="00E11170">
              <w:rPr>
                <w:rFonts w:eastAsia="Arial" w:cs="Times New Roman"/>
                <w:color w:val="000000" w:themeColor="text1"/>
                <w:szCs w:val="24"/>
              </w:rPr>
              <w:t>4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66BECA38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5BD6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SCLC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0274" w14:textId="5A6FE720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29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7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5.</w:t>
            </w:r>
            <w:r w:rsidR="008F5198" w:rsidRPr="00E11170">
              <w:rPr>
                <w:rFonts w:eastAsia="Arial" w:cs="Times New Roman"/>
                <w:color w:val="000000" w:themeColor="text1"/>
                <w:szCs w:val="24"/>
              </w:rPr>
              <w:t>3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03DE2B17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BB62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16DCD" w14:textId="0A0D98A5" w:rsidR="00666660" w:rsidRPr="00E11170" w:rsidRDefault="00666660" w:rsidP="00666660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354 (6.</w:t>
            </w:r>
            <w:r w:rsidR="008F5198" w:rsidRPr="00E11170">
              <w:rPr>
                <w:rFonts w:eastAsia="Arial" w:cs="Times New Roman"/>
                <w:color w:val="000000" w:themeColor="text1"/>
                <w:szCs w:val="24"/>
              </w:rPr>
              <w:t>3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2D7D926F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B58CC" w14:textId="7514FFF0" w:rsidR="003E4459" w:rsidRPr="00E11170" w:rsidRDefault="003E4459" w:rsidP="006E1BFC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Surgical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A76D4" w14:textId="77777777" w:rsidR="003E4459" w:rsidRPr="00E11170" w:rsidRDefault="003E4459" w:rsidP="006E1BFC">
            <w:pPr>
              <w:spacing w:line="276" w:lineRule="auto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13CD682B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8A0F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4435" w14:textId="5AED555F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3,17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8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5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5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40B9906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F4F7" w14:textId="77777777" w:rsidR="00666660" w:rsidRPr="00E11170" w:rsidRDefault="00666660" w:rsidP="00666660">
            <w:pPr>
              <w:spacing w:line="276" w:lineRule="auto"/>
              <w:ind w:firstLineChars="100" w:firstLine="240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7C2D" w14:textId="663E7802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2,45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0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(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4</w:t>
            </w:r>
            <w:r w:rsidR="00F8544A" w:rsidRPr="00E11170">
              <w:rPr>
                <w:rFonts w:cs="Times New Roman"/>
                <w:color w:val="000000" w:themeColor="text1"/>
                <w:szCs w:val="24"/>
              </w:rPr>
              <w:t>3.5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1AD24254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4A61" w14:textId="41AB869C" w:rsidR="003E4459" w:rsidRPr="00E11170" w:rsidRDefault="003E4459" w:rsidP="006E1BFC">
            <w:pPr>
              <w:widowControl/>
              <w:spacing w:line="276" w:lineRule="auto"/>
              <w:rPr>
                <w:rFonts w:cs="Times New Roman"/>
                <w:b/>
                <w:bCs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b/>
                <w:bCs/>
                <w:color w:val="000000" w:themeColor="text1"/>
                <w:kern w:val="0"/>
              </w:rPr>
              <w:t>G</w:t>
            </w:r>
            <w:r w:rsidRPr="00E11170">
              <w:rPr>
                <w:rFonts w:cs="Times New Roman"/>
                <w:b/>
                <w:bCs/>
                <w:color w:val="000000" w:themeColor="text1"/>
                <w:kern w:val="0"/>
              </w:rPr>
              <w:t>ene mutation</w:t>
            </w:r>
            <w:r w:rsidR="00C874A1">
              <w:rPr>
                <w:rFonts w:cs="Times New Roman"/>
                <w:b/>
                <w:bCs/>
                <w:color w:val="000000" w:themeColor="text1"/>
                <w:kern w:val="0"/>
              </w:rPr>
              <w:t>s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>— 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44DB" w14:textId="77777777" w:rsidR="003E4459" w:rsidRPr="00E11170" w:rsidRDefault="003E4459" w:rsidP="006E1BFC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162C2CEF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2379" w14:textId="519ECDEF" w:rsidR="003C403F" w:rsidRPr="00E11170" w:rsidRDefault="003C403F" w:rsidP="006E1BFC">
            <w:pPr>
              <w:widowControl/>
              <w:spacing w:line="276" w:lineRule="auto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color w:val="000000" w:themeColor="text1"/>
                <w:kern w:val="0"/>
              </w:rPr>
              <w:t xml:space="preserve"> </w:t>
            </w:r>
            <w:r w:rsidRPr="00E11170">
              <w:rPr>
                <w:rFonts w:cs="Times New Roman"/>
                <w:color w:val="000000" w:themeColor="text1"/>
                <w:kern w:val="0"/>
              </w:rPr>
              <w:t xml:space="preserve"> Availabl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C5D4" w14:textId="43B2BFE1" w:rsidR="003C403F" w:rsidRPr="00E11170" w:rsidRDefault="003C403F" w:rsidP="006E1BFC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,60</w:t>
            </w:r>
            <w:r w:rsidR="00427A2F" w:rsidRPr="00E11170">
              <w:rPr>
                <w:rFonts w:cs="Times New Roman"/>
                <w:color w:val="000000" w:themeColor="text1"/>
                <w:szCs w:val="24"/>
              </w:rPr>
              <w:t>7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(28.</w:t>
            </w:r>
            <w:r w:rsidR="00427A2F" w:rsidRPr="00E11170">
              <w:rPr>
                <w:rFonts w:cs="Times New Roman"/>
                <w:color w:val="000000" w:themeColor="text1"/>
                <w:szCs w:val="24"/>
              </w:rPr>
              <w:t>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203939EC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74FE9" w14:textId="612ED3BD" w:rsidR="00666660" w:rsidRPr="00E11170" w:rsidRDefault="00666660" w:rsidP="003C403F">
            <w:pPr>
              <w:widowControl/>
              <w:spacing w:line="276" w:lineRule="auto"/>
              <w:ind w:firstLineChars="200" w:firstLine="480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i/>
                <w:iCs/>
                <w:color w:val="000000" w:themeColor="text1"/>
                <w:szCs w:val="24"/>
              </w:rPr>
              <w:t>E</w:t>
            </w:r>
            <w:r w:rsidRPr="00E11170">
              <w:rPr>
                <w:rFonts w:cs="Times New Roman"/>
                <w:i/>
                <w:iCs/>
                <w:color w:val="000000" w:themeColor="text1"/>
                <w:szCs w:val="24"/>
              </w:rPr>
              <w:t>GFR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4462" w14:textId="0018D565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 xml:space="preserve">887 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(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15.8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046BFD48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CFCD" w14:textId="2590F00C" w:rsidR="00666660" w:rsidRPr="00E11170" w:rsidRDefault="00666660" w:rsidP="003C403F">
            <w:pPr>
              <w:widowControl/>
              <w:spacing w:line="276" w:lineRule="auto"/>
              <w:ind w:firstLineChars="200" w:firstLine="480"/>
              <w:rPr>
                <w:rFonts w:cs="Times New Roman"/>
                <w:i/>
                <w:iCs/>
                <w:color w:val="000000" w:themeColor="text1"/>
                <w:kern w:val="0"/>
                <w:highlight w:val="green"/>
              </w:rPr>
            </w:pPr>
            <w:r w:rsidRPr="00E11170">
              <w:rPr>
                <w:rFonts w:cs="Times New Roman"/>
                <w:i/>
                <w:iCs/>
                <w:color w:val="000000" w:themeColor="text1"/>
                <w:kern w:val="0"/>
              </w:rPr>
              <w:t>ALK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C6BD" w14:textId="54CE47D7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85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1.5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23B9106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649C" w14:textId="1C9F6202" w:rsidR="00666660" w:rsidRPr="00E11170" w:rsidRDefault="00666660" w:rsidP="003C403F">
            <w:pPr>
              <w:widowControl/>
              <w:spacing w:line="276" w:lineRule="auto"/>
              <w:ind w:firstLineChars="200" w:firstLine="480"/>
              <w:rPr>
                <w:rFonts w:cs="Times New Roman"/>
                <w:i/>
                <w:iCs/>
                <w:color w:val="000000" w:themeColor="text1"/>
                <w:kern w:val="0"/>
                <w:highlight w:val="green"/>
              </w:rPr>
            </w:pPr>
            <w:r w:rsidRPr="00E11170">
              <w:rPr>
                <w:rFonts w:cs="Times New Roman" w:hint="eastAsia"/>
                <w:i/>
                <w:iCs/>
                <w:color w:val="000000" w:themeColor="text1"/>
                <w:kern w:val="0"/>
              </w:rPr>
              <w:t>KRAS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8A03" w14:textId="5CA7FCC0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130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2.3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6334D4AE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2C63" w14:textId="297F975B" w:rsidR="00666660" w:rsidRPr="00E11170" w:rsidRDefault="00666660" w:rsidP="003C403F">
            <w:pPr>
              <w:widowControl/>
              <w:spacing w:line="276" w:lineRule="auto"/>
              <w:ind w:firstLineChars="200" w:firstLine="480"/>
              <w:rPr>
                <w:rFonts w:cs="Times New Roman"/>
                <w:i/>
                <w:iCs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i/>
                <w:iCs/>
                <w:color w:val="000000" w:themeColor="text1"/>
                <w:kern w:val="0"/>
              </w:rPr>
              <w:t>TP53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A8CF" w14:textId="7CEE9E3E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614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10.9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57EF292F" w14:textId="77777777" w:rsidTr="006E1BFC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CD1E" w14:textId="1EDE537B" w:rsidR="00666660" w:rsidRPr="00E11170" w:rsidRDefault="00666660" w:rsidP="003C403F">
            <w:pPr>
              <w:widowControl/>
              <w:spacing w:line="276" w:lineRule="auto"/>
              <w:ind w:firstLineChars="200" w:firstLine="480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color w:val="000000" w:themeColor="text1"/>
                <w:kern w:val="0"/>
              </w:rPr>
              <w:t>Others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D675" w14:textId="120E41A1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793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14.1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14705D70" w14:textId="77777777" w:rsidTr="00666660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953F" w14:textId="2B6BFB2F" w:rsidR="00666660" w:rsidRPr="00E11170" w:rsidRDefault="00666660" w:rsidP="00666660">
            <w:pPr>
              <w:widowControl/>
              <w:spacing w:line="276" w:lineRule="auto"/>
              <w:ind w:firstLineChars="100" w:firstLine="240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6416" w14:textId="52D51F6B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="003C403F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02</w:t>
            </w:r>
            <w:r w:rsidR="00427A2F" w:rsidRPr="00E11170">
              <w:rPr>
                <w:rFonts w:cs="Times New Roman"/>
                <w:color w:val="000000" w:themeColor="text1"/>
                <w:szCs w:val="24"/>
              </w:rPr>
              <w:t>1</w:t>
            </w:r>
            <w:r w:rsidR="003C403F" w:rsidRPr="00E11170">
              <w:rPr>
                <w:rFonts w:cs="Times New Roman"/>
                <w:color w:val="000000" w:themeColor="text1"/>
                <w:szCs w:val="24"/>
              </w:rPr>
              <w:t xml:space="preserve"> (71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4</w:t>
            </w:r>
            <w:r w:rsidR="003C403F" w:rsidRPr="00E11170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4771C71" w14:textId="77777777" w:rsidTr="00666660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C70C3" w14:textId="272513EA" w:rsidR="00666660" w:rsidRPr="00E11170" w:rsidRDefault="00666660" w:rsidP="00666660">
            <w:pPr>
              <w:widowControl/>
              <w:spacing w:line="276" w:lineRule="auto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O</w:t>
            </w: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utcome</w:t>
            </w:r>
            <w:bookmarkStart w:id="21" w:name="OLE_LINK31"/>
            <w:bookmarkStart w:id="22" w:name="OLE_LINK32"/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874A1" w:rsidRPr="00C874A1">
              <w:rPr>
                <w:rFonts w:cs="Times New Roman"/>
                <w:color w:val="000000" w:themeColor="text1"/>
                <w:szCs w:val="24"/>
              </w:rPr>
              <w:t xml:space="preserve">— </w:t>
            </w:r>
            <w:bookmarkEnd w:id="21"/>
            <w:bookmarkEnd w:id="22"/>
            <w:r w:rsidR="00C874A1" w:rsidRPr="00C874A1">
              <w:rPr>
                <w:rFonts w:cs="Times New Roman"/>
                <w:color w:val="000000" w:themeColor="text1"/>
                <w:szCs w:val="24"/>
              </w:rPr>
              <w:t>no. (%)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9F04" w14:textId="77777777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1170" w:rsidRPr="00E11170" w14:paraId="50464FF7" w14:textId="77777777" w:rsidTr="00666660">
        <w:trPr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4568" w14:textId="4F33FD91" w:rsidR="00666660" w:rsidRPr="00E11170" w:rsidRDefault="00666660" w:rsidP="00666660">
            <w:pPr>
              <w:widowControl/>
              <w:spacing w:line="276" w:lineRule="auto"/>
              <w:ind w:firstLineChars="100" w:firstLine="240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S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urvival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8D0F" w14:textId="47F875C2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="005E6321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46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43.8)</w:t>
            </w:r>
          </w:p>
        </w:tc>
      </w:tr>
      <w:tr w:rsidR="00E11170" w:rsidRPr="00E11170" w14:paraId="46CE616A" w14:textId="77777777" w:rsidTr="00666660">
        <w:trPr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F0C3" w14:textId="42E6F462" w:rsidR="00666660" w:rsidRPr="00E11170" w:rsidRDefault="00666660" w:rsidP="00666660">
            <w:pPr>
              <w:widowControl/>
              <w:spacing w:line="276" w:lineRule="auto"/>
              <w:ind w:firstLineChars="100" w:firstLine="240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D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eath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2EAD" w14:textId="4F6218E6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="005E6321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02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36)</w:t>
            </w:r>
          </w:p>
        </w:tc>
      </w:tr>
      <w:tr w:rsidR="00E11170" w:rsidRPr="00E11170" w14:paraId="7A95EBE3" w14:textId="77777777" w:rsidTr="00666660">
        <w:trPr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214E" w14:textId="208C329D" w:rsidR="00666660" w:rsidRPr="00E11170" w:rsidRDefault="00666660" w:rsidP="00666660">
            <w:pPr>
              <w:widowControl/>
              <w:spacing w:line="276" w:lineRule="auto"/>
              <w:ind w:firstLineChars="100" w:firstLine="240"/>
              <w:rPr>
                <w:rFonts w:cs="Times New Roman"/>
                <w:color w:val="000000" w:themeColor="text1"/>
                <w:kern w:val="0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L</w:t>
            </w:r>
            <w:r w:rsidRPr="00E11170">
              <w:rPr>
                <w:rFonts w:cs="Times New Roman"/>
                <w:color w:val="000000" w:themeColor="text1"/>
                <w:szCs w:val="24"/>
              </w:rPr>
              <w:t>ost follow-up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38FF2" w14:textId="702F12CF" w:rsidR="00666660" w:rsidRPr="00E11170" w:rsidRDefault="00666660" w:rsidP="00666660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="005E6321" w:rsidRPr="00E11170">
              <w:rPr>
                <w:rFonts w:cs="Times New Roman"/>
                <w:color w:val="000000" w:themeColor="text1"/>
                <w:szCs w:val="24"/>
              </w:rPr>
              <w:t>,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136</w:t>
            </w:r>
            <w:r w:rsidRPr="00E1117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(20.</w:t>
            </w:r>
            <w:r w:rsidR="008F5198" w:rsidRPr="00E11170">
              <w:rPr>
                <w:rFonts w:cs="Times New Roman"/>
                <w:color w:val="000000" w:themeColor="text1"/>
                <w:szCs w:val="24"/>
              </w:rPr>
              <w:t>2</w:t>
            </w:r>
            <w:r w:rsidRPr="00E11170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</w:tr>
    </w:tbl>
    <w:p w14:paraId="751E115E" w14:textId="6A987E33" w:rsidR="00237669" w:rsidRPr="00E11170" w:rsidRDefault="004A0228" w:rsidP="00917FCC">
      <w:pPr>
        <w:widowControl/>
        <w:spacing w:line="240" w:lineRule="auto"/>
        <w:rPr>
          <w:rFonts w:eastAsia="Arial" w:cs="Times New Roman"/>
          <w:color w:val="000000" w:themeColor="text1"/>
          <w:sz w:val="22"/>
          <w:szCs w:val="22"/>
        </w:rPr>
      </w:pPr>
      <w:r w:rsidRPr="00E11170">
        <w:rPr>
          <w:rFonts w:eastAsia="Arial" w:cs="Times New Roman"/>
          <w:i/>
          <w:iCs/>
          <w:color w:val="000000" w:themeColor="text1"/>
          <w:sz w:val="22"/>
          <w:szCs w:val="22"/>
        </w:rPr>
        <w:t>ALK</w:t>
      </w:r>
      <w:r w:rsidRPr="00E11170">
        <w:rPr>
          <w:rFonts w:eastAsia="Arial" w:cs="Times New Roman"/>
          <w:color w:val="000000" w:themeColor="text1"/>
          <w:sz w:val="22"/>
          <w:szCs w:val="22"/>
        </w:rPr>
        <w:t>,</w:t>
      </w:r>
      <w:r w:rsidR="009C1FB4" w:rsidRPr="00E11170">
        <w:rPr>
          <w:color w:val="000000" w:themeColor="text1"/>
        </w:rPr>
        <w:t xml:space="preserve"> </w:t>
      </w:r>
      <w:r w:rsidR="009C1FB4" w:rsidRPr="00E11170">
        <w:rPr>
          <w:rFonts w:eastAsia="Arial" w:cs="Times New Roman"/>
          <w:color w:val="000000" w:themeColor="text1"/>
          <w:sz w:val="22"/>
          <w:szCs w:val="22"/>
        </w:rPr>
        <w:t>anaplastic lymphoma kinase</w:t>
      </w:r>
      <w:r w:rsidRPr="00E11170">
        <w:rPr>
          <w:rFonts w:eastAsia="Arial" w:cs="Times New Roman"/>
          <w:color w:val="000000" w:themeColor="text1"/>
          <w:sz w:val="22"/>
          <w:szCs w:val="22"/>
        </w:rPr>
        <w:t xml:space="preserve">; </w:t>
      </w:r>
      <w:r w:rsidRPr="00E11170">
        <w:rPr>
          <w:rFonts w:eastAsia="Arial" w:cs="Times New Roman"/>
          <w:i/>
          <w:iCs/>
          <w:color w:val="000000" w:themeColor="text1"/>
          <w:sz w:val="22"/>
          <w:szCs w:val="22"/>
        </w:rPr>
        <w:t>EGFR</w:t>
      </w:r>
      <w:r w:rsidRPr="00E11170">
        <w:rPr>
          <w:rFonts w:eastAsia="Arial" w:cs="Times New Roman"/>
          <w:color w:val="000000" w:themeColor="text1"/>
          <w:sz w:val="22"/>
          <w:szCs w:val="22"/>
        </w:rPr>
        <w:t xml:space="preserve">, </w:t>
      </w:r>
      <w:r w:rsidR="009C1FB4" w:rsidRPr="00E11170">
        <w:rPr>
          <w:rFonts w:eastAsia="Arial" w:cs="Times New Roman"/>
          <w:color w:val="000000" w:themeColor="text1"/>
          <w:sz w:val="22"/>
          <w:szCs w:val="22"/>
        </w:rPr>
        <w:t>epidermal growth factor receptor</w:t>
      </w:r>
      <w:r w:rsidRPr="00E11170">
        <w:rPr>
          <w:rFonts w:eastAsia="Arial" w:cs="Times New Roman"/>
          <w:color w:val="000000" w:themeColor="text1"/>
          <w:sz w:val="22"/>
          <w:szCs w:val="22"/>
        </w:rPr>
        <w:t xml:space="preserve">; </w:t>
      </w:r>
      <w:bookmarkStart w:id="23" w:name="OLE_LINK493"/>
      <w:bookmarkStart w:id="24" w:name="OLE_LINK494"/>
      <w:r w:rsidR="009C1FB4" w:rsidRPr="00E11170">
        <w:rPr>
          <w:rFonts w:eastAsia="Arial" w:cs="Times New Roman"/>
          <w:i/>
          <w:iCs/>
          <w:color w:val="000000" w:themeColor="text1"/>
          <w:sz w:val="22"/>
          <w:szCs w:val="22"/>
        </w:rPr>
        <w:t>KRAS</w:t>
      </w:r>
      <w:r w:rsidR="009C1FB4" w:rsidRPr="00E11170">
        <w:rPr>
          <w:rFonts w:eastAsia="Arial" w:cs="Times New Roman"/>
          <w:color w:val="000000" w:themeColor="text1"/>
          <w:sz w:val="22"/>
          <w:szCs w:val="22"/>
        </w:rPr>
        <w:t>, Kirsten rat sarcoma viral oncogene</w:t>
      </w:r>
      <w:bookmarkEnd w:id="23"/>
      <w:bookmarkEnd w:id="24"/>
      <w:r w:rsidR="00917FCC" w:rsidRPr="00E11170">
        <w:rPr>
          <w:rFonts w:eastAsia="Arial" w:cs="Times New Roman"/>
          <w:color w:val="000000" w:themeColor="text1"/>
          <w:sz w:val="22"/>
          <w:szCs w:val="22"/>
        </w:rPr>
        <w:t xml:space="preserve"> homolog</w:t>
      </w:r>
      <w:r w:rsidR="009C1FB4" w:rsidRPr="00E11170">
        <w:rPr>
          <w:rFonts w:eastAsia="Arial" w:cs="Times New Roman"/>
          <w:color w:val="000000" w:themeColor="text1"/>
          <w:sz w:val="22"/>
          <w:szCs w:val="22"/>
        </w:rPr>
        <w:t xml:space="preserve">; </w:t>
      </w:r>
      <w:r w:rsidR="003E4459" w:rsidRPr="00E11170">
        <w:rPr>
          <w:rFonts w:eastAsia="Arial" w:cs="Times New Roman"/>
          <w:color w:val="000000" w:themeColor="text1"/>
          <w:sz w:val="22"/>
          <w:szCs w:val="22"/>
        </w:rPr>
        <w:t xml:space="preserve">LUAD, lung adenocarcinoma; LUSC, lung squamous cell carcinoma; </w:t>
      </w:r>
      <w:r w:rsidR="00C874A1">
        <w:rPr>
          <w:rFonts w:eastAsia="Arial" w:cs="Times New Roman"/>
          <w:color w:val="000000" w:themeColor="text1"/>
          <w:sz w:val="22"/>
          <w:szCs w:val="22"/>
        </w:rPr>
        <w:t xml:space="preserve">NA, </w:t>
      </w:r>
      <w:r w:rsidR="00C874A1">
        <w:rPr>
          <w:rFonts w:eastAsia="Arial" w:cs="Times New Roman" w:hint="eastAsia"/>
          <w:color w:val="000000" w:themeColor="text1"/>
          <w:sz w:val="22"/>
          <w:szCs w:val="22"/>
        </w:rPr>
        <w:t>not</w:t>
      </w:r>
      <w:r w:rsidR="00C874A1">
        <w:rPr>
          <w:rFonts w:eastAsia="Arial" w:cs="Times New Roman"/>
          <w:color w:val="000000" w:themeColor="text1"/>
          <w:sz w:val="22"/>
          <w:szCs w:val="22"/>
        </w:rPr>
        <w:t xml:space="preserve"> </w:t>
      </w:r>
      <w:r w:rsidR="00C874A1">
        <w:rPr>
          <w:rFonts w:eastAsia="Arial" w:cs="Times New Roman" w:hint="eastAsia"/>
          <w:color w:val="000000" w:themeColor="text1"/>
          <w:sz w:val="22"/>
          <w:szCs w:val="22"/>
        </w:rPr>
        <w:t>available</w:t>
      </w:r>
      <w:r w:rsidR="00C874A1">
        <w:rPr>
          <w:rFonts w:eastAsia="Arial" w:cs="Times New Roman"/>
          <w:color w:val="000000" w:themeColor="text1"/>
          <w:sz w:val="22"/>
          <w:szCs w:val="22"/>
        </w:rPr>
        <w:t xml:space="preserve">; </w:t>
      </w:r>
      <w:r w:rsidR="003E4459" w:rsidRPr="00E11170">
        <w:rPr>
          <w:rFonts w:eastAsia="Arial" w:cs="Times New Roman"/>
          <w:color w:val="000000" w:themeColor="text1"/>
          <w:sz w:val="22"/>
          <w:szCs w:val="22"/>
        </w:rPr>
        <w:t>SCLC, small</w:t>
      </w:r>
      <w:r w:rsidR="003E4459" w:rsidRPr="00E11170">
        <w:rPr>
          <w:color w:val="000000" w:themeColor="text1"/>
        </w:rPr>
        <w:t xml:space="preserve"> </w:t>
      </w:r>
      <w:r w:rsidR="003E4459" w:rsidRPr="00E11170">
        <w:rPr>
          <w:rFonts w:eastAsia="Arial" w:cs="Times New Roman"/>
          <w:color w:val="000000" w:themeColor="text1"/>
          <w:sz w:val="22"/>
          <w:szCs w:val="22"/>
        </w:rPr>
        <w:t>cell lung cancer.</w:t>
      </w:r>
    </w:p>
    <w:p w14:paraId="55BB8A3E" w14:textId="640D1D8A" w:rsidR="00BC12A2" w:rsidRPr="00E11170" w:rsidRDefault="00BC12A2">
      <w:pPr>
        <w:widowControl/>
        <w:spacing w:line="240" w:lineRule="auto"/>
        <w:jc w:val="left"/>
        <w:rPr>
          <w:rFonts w:cs="Times New Roman"/>
          <w:color w:val="000000" w:themeColor="text1"/>
          <w:sz w:val="22"/>
          <w:szCs w:val="22"/>
        </w:rPr>
      </w:pPr>
      <w:r w:rsidRPr="00E11170">
        <w:rPr>
          <w:rFonts w:cs="Times New Roman"/>
          <w:color w:val="000000" w:themeColor="text1"/>
          <w:sz w:val="22"/>
          <w:szCs w:val="22"/>
        </w:rPr>
        <w:br w:type="page"/>
      </w:r>
    </w:p>
    <w:p w14:paraId="0290B374" w14:textId="74995278" w:rsidR="00BC12A2" w:rsidRPr="00E11170" w:rsidRDefault="00BC12A2" w:rsidP="00BC12A2">
      <w:pPr>
        <w:jc w:val="center"/>
        <w:rPr>
          <w:rFonts w:cs="Times New Roman"/>
          <w:color w:val="000000" w:themeColor="text1"/>
        </w:rPr>
      </w:pPr>
      <w:r w:rsidRPr="00E11170">
        <w:rPr>
          <w:rFonts w:cs="Times New Roman"/>
          <w:b/>
          <w:color w:val="000000" w:themeColor="text1"/>
          <w:szCs w:val="24"/>
        </w:rPr>
        <w:lastRenderedPageBreak/>
        <w:t>Supplementary Table 3. 5-</w:t>
      </w:r>
      <w:r w:rsidRPr="00E11170">
        <w:rPr>
          <w:rFonts w:cs="Times New Roman" w:hint="eastAsia"/>
          <w:b/>
          <w:color w:val="000000" w:themeColor="text1"/>
          <w:szCs w:val="24"/>
        </w:rPr>
        <w:t>year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survival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rates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of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the</w:t>
      </w:r>
      <w:bookmarkStart w:id="25" w:name="OLE_LINK25"/>
      <w:bookmarkStart w:id="26" w:name="OLE_LINK26"/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patients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diagnosed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with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lung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cancer</w:t>
      </w:r>
      <w:r w:rsidRPr="00E11170">
        <w:rPr>
          <w:rFonts w:cs="Times New Roman"/>
          <w:b/>
          <w:color w:val="000000" w:themeColor="text1"/>
          <w:szCs w:val="24"/>
        </w:rPr>
        <w:t xml:space="preserve"> </w:t>
      </w:r>
      <w:r w:rsidRPr="00E11170">
        <w:rPr>
          <w:rFonts w:cs="Times New Roman" w:hint="eastAsia"/>
          <w:b/>
          <w:color w:val="000000" w:themeColor="text1"/>
          <w:szCs w:val="24"/>
        </w:rPr>
        <w:t>in</w:t>
      </w:r>
      <w:r w:rsidRPr="00E11170">
        <w:rPr>
          <w:rFonts w:cs="Times New Roman"/>
          <w:b/>
          <w:color w:val="000000" w:themeColor="text1"/>
          <w:szCs w:val="24"/>
        </w:rPr>
        <w:t xml:space="preserve"> 2019</w:t>
      </w:r>
    </w:p>
    <w:tbl>
      <w:tblPr>
        <w:tblW w:w="6806" w:type="dxa"/>
        <w:jc w:val="center"/>
        <w:tblLayout w:type="fixed"/>
        <w:tblLook w:val="04A0" w:firstRow="1" w:lastRow="0" w:firstColumn="1" w:lastColumn="0" w:noHBand="0" w:noVBand="1"/>
      </w:tblPr>
      <w:tblGrid>
        <w:gridCol w:w="3262"/>
        <w:gridCol w:w="3544"/>
      </w:tblGrid>
      <w:tr w:rsidR="00E11170" w:rsidRPr="00E11170" w14:paraId="6E65444D" w14:textId="77777777" w:rsidTr="00DB0F39">
        <w:trPr>
          <w:tblHeader/>
          <w:jc w:val="center"/>
        </w:trPr>
        <w:tc>
          <w:tcPr>
            <w:tcW w:w="32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bookmarkEnd w:id="25"/>
          <w:bookmarkEnd w:id="26"/>
          <w:p w14:paraId="3A01CB92" w14:textId="77777777" w:rsidR="0060658D" w:rsidRPr="00E11170" w:rsidRDefault="0060658D" w:rsidP="004C56B2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cs="Times New Roman"/>
                <w:b/>
                <w:bCs/>
                <w:color w:val="000000" w:themeColor="text1"/>
                <w:szCs w:val="24"/>
              </w:rPr>
              <w:t>Stage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EB63EC" w14:textId="13128E2F" w:rsidR="0060658D" w:rsidRPr="00E11170" w:rsidRDefault="0060658D" w:rsidP="004C56B2">
            <w:pPr>
              <w:spacing w:line="276" w:lineRule="auto"/>
              <w:rPr>
                <w:rFonts w:eastAsia="Arial"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 xml:space="preserve">5-year </w:t>
            </w:r>
            <w:r w:rsidR="00E81DF2" w:rsidRPr="00E11170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estimate</w:t>
            </w:r>
          </w:p>
        </w:tc>
      </w:tr>
      <w:tr w:rsidR="00E11170" w:rsidRPr="00E11170" w14:paraId="7C6F2108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29A5" w14:textId="0817A831" w:rsidR="0060658D" w:rsidRPr="00E11170" w:rsidRDefault="0060658D" w:rsidP="00444A99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I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C874A1">
              <w:rPr>
                <w:rFonts w:cs="Times New Roman"/>
                <w:color w:val="000000" w:themeColor="text1"/>
                <w:szCs w:val="24"/>
              </w:rPr>
              <w:t>—</w:t>
            </w:r>
            <w:bookmarkStart w:id="27" w:name="OLE_LINK33"/>
            <w:bookmarkStart w:id="28" w:name="OLE_LINK34"/>
            <w:r w:rsid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>% of patients (95% CI)</w:t>
            </w:r>
            <w:bookmarkEnd w:id="27"/>
            <w:bookmarkEnd w:id="28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1C7988" w14:textId="0E9C0904" w:rsidR="0060658D" w:rsidRPr="00E11170" w:rsidRDefault="00F82445" w:rsidP="004C56B2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cs="Times New Roman"/>
                <w:color w:val="000000" w:themeColor="text1"/>
                <w:szCs w:val="24"/>
              </w:rPr>
              <w:t>90.4 (89.2, 91.6)</w:t>
            </w:r>
          </w:p>
        </w:tc>
      </w:tr>
      <w:tr w:rsidR="00E11170" w:rsidRPr="00E11170" w14:paraId="3C76AB8A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2CD0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7EAF99B" w14:textId="49E56F99" w:rsidR="0060658D" w:rsidRPr="00E11170" w:rsidRDefault="00F72DA5" w:rsidP="004C56B2">
            <w:pPr>
              <w:spacing w:line="276" w:lineRule="auto"/>
              <w:rPr>
                <w:rFonts w:eastAsia="微软雅黑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97.5</w:t>
            </w:r>
            <w:r w:rsidR="00BD486A"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96.5, 98.6)</w:t>
            </w:r>
          </w:p>
        </w:tc>
      </w:tr>
      <w:tr w:rsidR="00E11170" w:rsidRPr="00E11170" w14:paraId="5BC96669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AD1E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2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BC12587" w14:textId="01F72836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93.2 (91.4, 95)</w:t>
            </w:r>
          </w:p>
        </w:tc>
      </w:tr>
      <w:tr w:rsidR="00E11170" w:rsidRPr="00E11170" w14:paraId="19C7D3DB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B717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A3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0FECB3E" w14:textId="01CE5B1D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82.9 (78.6, 87.3)</w:t>
            </w:r>
          </w:p>
        </w:tc>
      </w:tr>
      <w:tr w:rsidR="00E11170" w:rsidRPr="00E11170" w14:paraId="17A77A72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7333B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B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F151A86" w14:textId="648A238E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75.2 (70.9, 79.7)</w:t>
            </w:r>
          </w:p>
        </w:tc>
      </w:tr>
      <w:tr w:rsidR="00E11170" w:rsidRPr="00E11170" w14:paraId="3CE3D63F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3352" w14:textId="1FBBC3B7" w:rsidR="0060658D" w:rsidRPr="00E11170" w:rsidRDefault="0060658D" w:rsidP="00444A99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C874A1">
              <w:rPr>
                <w:rFonts w:cs="Times New Roman"/>
                <w:color w:val="000000" w:themeColor="text1"/>
                <w:szCs w:val="24"/>
              </w:rPr>
              <w:t>—</w:t>
            </w:r>
            <w:r w:rsid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>% of patients (95% CI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1EA8458" w14:textId="2282DC05" w:rsidR="0060658D" w:rsidRPr="00E11170" w:rsidRDefault="00F82445" w:rsidP="004C56B2">
            <w:pPr>
              <w:spacing w:line="276" w:lineRule="auto"/>
              <w:rPr>
                <w:rFonts w:eastAsia="Arial"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7.4</w:t>
            </w:r>
            <w:r w:rsidRPr="00E11170">
              <w:rPr>
                <w:rFonts w:eastAsia="微软雅黑" w:cs="Times New Roman" w:hint="eastAsia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微软雅黑" w:cs="Times New Roman"/>
                <w:color w:val="000000" w:themeColor="text1"/>
                <w:szCs w:val="24"/>
              </w:rPr>
              <w:t>(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52.4, 63</w:t>
            </w:r>
            <w:r w:rsidR="003453F3" w:rsidRPr="00E11170">
              <w:rPr>
                <w:rFonts w:eastAsia="微软雅黑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D227D95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F0429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A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E6F4121" w14:textId="113F6B0F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9.2 (51.2, 68.5)</w:t>
            </w:r>
          </w:p>
        </w:tc>
      </w:tr>
      <w:tr w:rsidR="00E11170" w:rsidRPr="00E11170" w14:paraId="520DAFE8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9ADD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B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999F30A" w14:textId="48FADD9D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56.5 (50.2, 63.6)</w:t>
            </w:r>
          </w:p>
        </w:tc>
      </w:tr>
      <w:tr w:rsidR="00E11170" w:rsidRPr="00E11170" w14:paraId="2CF36FCF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38FC" w14:textId="59588869" w:rsidR="0060658D" w:rsidRPr="00E11170" w:rsidRDefault="0060658D" w:rsidP="00444A99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</w:t>
            </w:r>
            <w:r w:rsidR="00C874A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C874A1">
              <w:rPr>
                <w:rFonts w:cs="Times New Roman"/>
                <w:color w:val="000000" w:themeColor="text1"/>
                <w:szCs w:val="24"/>
              </w:rPr>
              <w:t>—</w:t>
            </w:r>
            <w:r w:rsid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>% of patients (95% CI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5F1165B" w14:textId="5B14AE98" w:rsidR="0060658D" w:rsidRPr="00E11170" w:rsidRDefault="003453F3" w:rsidP="004C56B2">
            <w:pPr>
              <w:spacing w:line="276" w:lineRule="auto"/>
              <w:rPr>
                <w:rFonts w:eastAsia="Arial" w:cs="Times New Roman"/>
                <w:b/>
                <w:bCs/>
                <w:color w:val="000000" w:themeColor="text1"/>
                <w:szCs w:val="24"/>
              </w:rPr>
            </w:pP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33.2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</w:t>
            </w: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30.1,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36.7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1A65F416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2E5F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A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1A0A1A4" w14:textId="437ADFE6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44.4 (39.5, 49.9)</w:t>
            </w:r>
          </w:p>
        </w:tc>
      </w:tr>
      <w:tr w:rsidR="00E11170" w:rsidRPr="00E11170" w14:paraId="5CF3D1D8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ABDC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B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C3AF5C8" w14:textId="5BEC5CDC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24.7 (20.5, 29.8)</w:t>
            </w:r>
          </w:p>
        </w:tc>
      </w:tr>
      <w:tr w:rsidR="00E11170" w:rsidRPr="00E11170" w14:paraId="2149B09F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43A8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IIC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11E44FF" w14:textId="15B349C1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22.1 (15.2, 31.9)</w:t>
            </w:r>
          </w:p>
        </w:tc>
      </w:tr>
      <w:tr w:rsidR="00E11170" w:rsidRPr="00E11170" w14:paraId="5CAC5C40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9044" w14:textId="305DBE89" w:rsidR="0060658D" w:rsidRPr="00E11170" w:rsidRDefault="0060658D" w:rsidP="00444A99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C874A1">
              <w:rPr>
                <w:rFonts w:cs="Times New Roman"/>
                <w:color w:val="000000" w:themeColor="text1"/>
                <w:szCs w:val="24"/>
              </w:rPr>
              <w:t>—</w:t>
            </w:r>
            <w:r w:rsidR="00DB0F39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DB0F39" w:rsidRPr="00DB0F39">
              <w:rPr>
                <w:rFonts w:cs="Times New Roman"/>
                <w:color w:val="000000" w:themeColor="text1"/>
                <w:szCs w:val="24"/>
              </w:rPr>
              <w:t>% of patients (95% CI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0F045A3" w14:textId="1A211ED2" w:rsidR="0060658D" w:rsidRPr="00E11170" w:rsidRDefault="003453F3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20.7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(</w:t>
            </w: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18.6,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 xml:space="preserve"> </w:t>
            </w:r>
            <w:r w:rsidRPr="00E11170">
              <w:rPr>
                <w:rFonts w:eastAsia="Arial" w:cs="Times New Roman" w:hint="eastAsia"/>
                <w:color w:val="000000" w:themeColor="text1"/>
                <w:szCs w:val="24"/>
              </w:rPr>
              <w:t>23.1</w:t>
            </w:r>
            <w:r w:rsidRPr="00E11170">
              <w:rPr>
                <w:rFonts w:eastAsia="Arial" w:cs="Times New Roman"/>
                <w:color w:val="000000" w:themeColor="text1"/>
                <w:szCs w:val="24"/>
              </w:rPr>
              <w:t>)</w:t>
            </w:r>
          </w:p>
        </w:tc>
      </w:tr>
      <w:tr w:rsidR="00E11170" w:rsidRPr="00E11170" w14:paraId="3E916F3B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DB84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A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E012FBE" w14:textId="03A8307D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24.3 (21.4, 27.6)</w:t>
            </w:r>
          </w:p>
        </w:tc>
      </w:tr>
      <w:tr w:rsidR="00E11170" w:rsidRPr="00E11170" w14:paraId="14030A44" w14:textId="77777777" w:rsidTr="00DB0F39">
        <w:trPr>
          <w:jc w:val="center"/>
        </w:trPr>
        <w:tc>
          <w:tcPr>
            <w:tcW w:w="3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F0CA" w14:textId="77777777" w:rsidR="0060658D" w:rsidRPr="00E11170" w:rsidRDefault="0060658D" w:rsidP="00444A99">
            <w:pPr>
              <w:spacing w:line="276" w:lineRule="auto"/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IVB</w:t>
            </w:r>
          </w:p>
        </w:tc>
        <w:tc>
          <w:tcPr>
            <w:tcW w:w="3544" w:type="dxa"/>
            <w:tcBorders>
              <w:left w:val="nil"/>
              <w:bottom w:val="single" w:sz="8" w:space="0" w:color="000000"/>
              <w:right w:val="nil"/>
            </w:tcBorders>
          </w:tcPr>
          <w:p w14:paraId="777664B9" w14:textId="531B2790" w:rsidR="0060658D" w:rsidRPr="00E11170" w:rsidRDefault="00BD486A" w:rsidP="004C56B2">
            <w:pPr>
              <w:spacing w:line="276" w:lineRule="auto"/>
              <w:rPr>
                <w:rFonts w:eastAsia="Arial" w:cs="Times New Roman"/>
                <w:color w:val="000000" w:themeColor="text1"/>
                <w:szCs w:val="24"/>
              </w:rPr>
            </w:pPr>
            <w:r w:rsidRPr="00E11170">
              <w:rPr>
                <w:rFonts w:eastAsia="Arial" w:cs="Times New Roman"/>
                <w:color w:val="000000" w:themeColor="text1"/>
                <w:szCs w:val="24"/>
              </w:rPr>
              <w:t>16 (13.1, 19.5)</w:t>
            </w:r>
          </w:p>
        </w:tc>
      </w:tr>
    </w:tbl>
    <w:p w14:paraId="66331ED5" w14:textId="0C574C48" w:rsidR="00BB4384" w:rsidRPr="00E11170" w:rsidRDefault="00D6290D" w:rsidP="0031388F">
      <w:pPr>
        <w:rPr>
          <w:rFonts w:cs="Times New Roman"/>
          <w:color w:val="000000" w:themeColor="text1"/>
          <w:sz w:val="22"/>
          <w:szCs w:val="22"/>
        </w:rPr>
      </w:pPr>
      <w:r w:rsidRPr="00E11170">
        <w:rPr>
          <w:rFonts w:cs="Times New Roman"/>
          <w:color w:val="000000" w:themeColor="text1"/>
          <w:sz w:val="22"/>
          <w:szCs w:val="22"/>
        </w:rPr>
        <w:t>CI, confidence interval.</w:t>
      </w:r>
    </w:p>
    <w:sectPr w:rsidR="00BB4384" w:rsidRPr="00E11170" w:rsidSect="00CB2C8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0AE"/>
    <w:rsid w:val="0000371C"/>
    <w:rsid w:val="00024135"/>
    <w:rsid w:val="00026D04"/>
    <w:rsid w:val="000401D3"/>
    <w:rsid w:val="00066383"/>
    <w:rsid w:val="000712C8"/>
    <w:rsid w:val="00071C5E"/>
    <w:rsid w:val="000761F6"/>
    <w:rsid w:val="00076C54"/>
    <w:rsid w:val="0008795B"/>
    <w:rsid w:val="000929D1"/>
    <w:rsid w:val="000A05CD"/>
    <w:rsid w:val="000A160F"/>
    <w:rsid w:val="000B438C"/>
    <w:rsid w:val="000B681F"/>
    <w:rsid w:val="000D1900"/>
    <w:rsid w:val="000D21B1"/>
    <w:rsid w:val="000E6E09"/>
    <w:rsid w:val="000F69DE"/>
    <w:rsid w:val="000F74AD"/>
    <w:rsid w:val="001072A4"/>
    <w:rsid w:val="001101C8"/>
    <w:rsid w:val="00114152"/>
    <w:rsid w:val="00133619"/>
    <w:rsid w:val="00142DC3"/>
    <w:rsid w:val="00146EEE"/>
    <w:rsid w:val="001908AD"/>
    <w:rsid w:val="001922CF"/>
    <w:rsid w:val="00197E14"/>
    <w:rsid w:val="001B3463"/>
    <w:rsid w:val="001B41EA"/>
    <w:rsid w:val="001E769B"/>
    <w:rsid w:val="00206649"/>
    <w:rsid w:val="00214A35"/>
    <w:rsid w:val="00223504"/>
    <w:rsid w:val="00225838"/>
    <w:rsid w:val="00231AFA"/>
    <w:rsid w:val="00235DBC"/>
    <w:rsid w:val="00237669"/>
    <w:rsid w:val="00241F2C"/>
    <w:rsid w:val="00246541"/>
    <w:rsid w:val="00250254"/>
    <w:rsid w:val="0026745D"/>
    <w:rsid w:val="002755CA"/>
    <w:rsid w:val="002830C3"/>
    <w:rsid w:val="00287FED"/>
    <w:rsid w:val="002975DF"/>
    <w:rsid w:val="002A3DA1"/>
    <w:rsid w:val="002E7745"/>
    <w:rsid w:val="002F0C16"/>
    <w:rsid w:val="002F2EEA"/>
    <w:rsid w:val="0031388F"/>
    <w:rsid w:val="003453F3"/>
    <w:rsid w:val="003602E5"/>
    <w:rsid w:val="003C403F"/>
    <w:rsid w:val="003D4B30"/>
    <w:rsid w:val="003D6260"/>
    <w:rsid w:val="003E02A3"/>
    <w:rsid w:val="003E4459"/>
    <w:rsid w:val="004028A9"/>
    <w:rsid w:val="00417020"/>
    <w:rsid w:val="00427A2F"/>
    <w:rsid w:val="00444A99"/>
    <w:rsid w:val="00446F7A"/>
    <w:rsid w:val="00483205"/>
    <w:rsid w:val="004A0228"/>
    <w:rsid w:val="004C28D4"/>
    <w:rsid w:val="004C3240"/>
    <w:rsid w:val="004C3F98"/>
    <w:rsid w:val="004E5161"/>
    <w:rsid w:val="00507C22"/>
    <w:rsid w:val="0051621B"/>
    <w:rsid w:val="00521CEB"/>
    <w:rsid w:val="005236AC"/>
    <w:rsid w:val="00530E23"/>
    <w:rsid w:val="00543710"/>
    <w:rsid w:val="0054655F"/>
    <w:rsid w:val="00552FA9"/>
    <w:rsid w:val="00567398"/>
    <w:rsid w:val="00574FBA"/>
    <w:rsid w:val="005B2CB3"/>
    <w:rsid w:val="005C7090"/>
    <w:rsid w:val="005E6321"/>
    <w:rsid w:val="005F2C73"/>
    <w:rsid w:val="0060658D"/>
    <w:rsid w:val="006130B2"/>
    <w:rsid w:val="00654B9A"/>
    <w:rsid w:val="00666660"/>
    <w:rsid w:val="00673366"/>
    <w:rsid w:val="00683FE9"/>
    <w:rsid w:val="006A453E"/>
    <w:rsid w:val="006A5941"/>
    <w:rsid w:val="006C1955"/>
    <w:rsid w:val="006D12F9"/>
    <w:rsid w:val="006E3784"/>
    <w:rsid w:val="006F4C1C"/>
    <w:rsid w:val="006F6A74"/>
    <w:rsid w:val="00700B9A"/>
    <w:rsid w:val="00704E78"/>
    <w:rsid w:val="007403AA"/>
    <w:rsid w:val="00752129"/>
    <w:rsid w:val="00756471"/>
    <w:rsid w:val="007613DF"/>
    <w:rsid w:val="00776C83"/>
    <w:rsid w:val="007858FB"/>
    <w:rsid w:val="00794F59"/>
    <w:rsid w:val="0079717F"/>
    <w:rsid w:val="007A7D7B"/>
    <w:rsid w:val="007B45F2"/>
    <w:rsid w:val="0084613B"/>
    <w:rsid w:val="00847ACE"/>
    <w:rsid w:val="008634B3"/>
    <w:rsid w:val="00875332"/>
    <w:rsid w:val="00887E5B"/>
    <w:rsid w:val="008E2884"/>
    <w:rsid w:val="008F5198"/>
    <w:rsid w:val="00907CE9"/>
    <w:rsid w:val="00917FCC"/>
    <w:rsid w:val="00921F06"/>
    <w:rsid w:val="00945C02"/>
    <w:rsid w:val="00964CA6"/>
    <w:rsid w:val="0097369A"/>
    <w:rsid w:val="00992ABB"/>
    <w:rsid w:val="009C1FB4"/>
    <w:rsid w:val="009D1C71"/>
    <w:rsid w:val="009D42DF"/>
    <w:rsid w:val="009E5216"/>
    <w:rsid w:val="009F61A9"/>
    <w:rsid w:val="00A233C3"/>
    <w:rsid w:val="00A26B31"/>
    <w:rsid w:val="00A42E10"/>
    <w:rsid w:val="00A44B08"/>
    <w:rsid w:val="00A70B45"/>
    <w:rsid w:val="00A71B14"/>
    <w:rsid w:val="00A9018D"/>
    <w:rsid w:val="00AC1E3B"/>
    <w:rsid w:val="00AE2FA4"/>
    <w:rsid w:val="00AF0856"/>
    <w:rsid w:val="00B07766"/>
    <w:rsid w:val="00B27B05"/>
    <w:rsid w:val="00B313B4"/>
    <w:rsid w:val="00B37B3B"/>
    <w:rsid w:val="00B438DA"/>
    <w:rsid w:val="00B8056B"/>
    <w:rsid w:val="00B96100"/>
    <w:rsid w:val="00BB4384"/>
    <w:rsid w:val="00BC12A2"/>
    <w:rsid w:val="00BC4F7F"/>
    <w:rsid w:val="00BC75C6"/>
    <w:rsid w:val="00BD486A"/>
    <w:rsid w:val="00BF5453"/>
    <w:rsid w:val="00BF7CF2"/>
    <w:rsid w:val="00C11831"/>
    <w:rsid w:val="00C16CA0"/>
    <w:rsid w:val="00C426DB"/>
    <w:rsid w:val="00C55C60"/>
    <w:rsid w:val="00C64ECC"/>
    <w:rsid w:val="00C74440"/>
    <w:rsid w:val="00C874A1"/>
    <w:rsid w:val="00CB2C8F"/>
    <w:rsid w:val="00CB486D"/>
    <w:rsid w:val="00CB60AE"/>
    <w:rsid w:val="00CD40F4"/>
    <w:rsid w:val="00CE14E1"/>
    <w:rsid w:val="00D06929"/>
    <w:rsid w:val="00D26169"/>
    <w:rsid w:val="00D4262E"/>
    <w:rsid w:val="00D6290D"/>
    <w:rsid w:val="00DB0F39"/>
    <w:rsid w:val="00E11170"/>
    <w:rsid w:val="00E32844"/>
    <w:rsid w:val="00E33275"/>
    <w:rsid w:val="00E33E78"/>
    <w:rsid w:val="00E566D1"/>
    <w:rsid w:val="00E81DF2"/>
    <w:rsid w:val="00E83179"/>
    <w:rsid w:val="00EE3CD9"/>
    <w:rsid w:val="00EE6947"/>
    <w:rsid w:val="00EE79E3"/>
    <w:rsid w:val="00EF1422"/>
    <w:rsid w:val="00F04304"/>
    <w:rsid w:val="00F231DB"/>
    <w:rsid w:val="00F254D6"/>
    <w:rsid w:val="00F277CD"/>
    <w:rsid w:val="00F31320"/>
    <w:rsid w:val="00F41051"/>
    <w:rsid w:val="00F432C9"/>
    <w:rsid w:val="00F533B1"/>
    <w:rsid w:val="00F63ADB"/>
    <w:rsid w:val="00F72DA5"/>
    <w:rsid w:val="00F82445"/>
    <w:rsid w:val="00F8544A"/>
    <w:rsid w:val="00FB0535"/>
    <w:rsid w:val="00FE6324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42EEC"/>
  <w15:chartTrackingRefBased/>
  <w15:docId w15:val="{C61F5293-245C-2346-B640-6A41A2AA6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384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A71B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1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1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B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B14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1B1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1B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1B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1B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B2CB3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5B2CB3"/>
    <w:rPr>
      <w:rFonts w:ascii="Times New Roman" w:eastAsia="宋体" w:hAnsi="Times New Roman" w:cs="Times New Roman"/>
      <w:kern w:val="2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A71B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1B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1B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1B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1B14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71B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1B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1B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1B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1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1B14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1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A71B14"/>
    <w:pPr>
      <w:ind w:firstLineChars="200" w:firstLine="420"/>
    </w:pPr>
  </w:style>
  <w:style w:type="paragraph" w:styleId="a8">
    <w:name w:val="Quote"/>
    <w:basedOn w:val="a"/>
    <w:next w:val="a"/>
    <w:link w:val="a9"/>
    <w:uiPriority w:val="29"/>
    <w:qFormat/>
    <w:rsid w:val="00A71B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71B14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A71B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sid w:val="00A71B14"/>
    <w:rPr>
      <w:i/>
      <w:iCs/>
      <w:color w:val="2F5496" w:themeColor="accent1" w:themeShade="BF"/>
    </w:rPr>
  </w:style>
  <w:style w:type="character" w:styleId="ac">
    <w:name w:val="Intense Emphasis"/>
    <w:basedOn w:val="a0"/>
    <w:uiPriority w:val="21"/>
    <w:qFormat/>
    <w:rsid w:val="00A71B14"/>
    <w:rPr>
      <w:i/>
      <w:iCs/>
      <w:color w:val="4472C4" w:themeColor="accent1"/>
    </w:rPr>
  </w:style>
  <w:style w:type="character" w:styleId="ad">
    <w:name w:val="Intense Reference"/>
    <w:basedOn w:val="a0"/>
    <w:uiPriority w:val="32"/>
    <w:qFormat/>
    <w:rsid w:val="00A71B14"/>
    <w:rPr>
      <w:b/>
      <w:bCs/>
      <w:smallCaps/>
      <w:color w:val="4472C4" w:themeColor="accent1"/>
      <w:spacing w:val="5"/>
    </w:rPr>
  </w:style>
  <w:style w:type="character" w:customStyle="1" w:styleId="11">
    <w:name w:val="明显强调1"/>
    <w:basedOn w:val="a0"/>
    <w:uiPriority w:val="21"/>
    <w:qFormat/>
    <w:rsid w:val="00A71B14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A71B14"/>
    <w:rPr>
      <w:b/>
      <w:bCs/>
      <w:smallCaps/>
      <w:color w:val="2F5496" w:themeColor="accent1" w:themeShade="BF"/>
      <w:spacing w:val="5"/>
    </w:rPr>
  </w:style>
  <w:style w:type="paragraph" w:styleId="ae">
    <w:name w:val="annotation text"/>
    <w:basedOn w:val="a"/>
    <w:link w:val="af"/>
    <w:unhideWhenUsed/>
    <w:qFormat/>
    <w:rsid w:val="00A71B14"/>
  </w:style>
  <w:style w:type="character" w:customStyle="1" w:styleId="af">
    <w:name w:val="批注文字 字符"/>
    <w:basedOn w:val="a0"/>
    <w:link w:val="ae"/>
    <w:qFormat/>
    <w:rsid w:val="00A71B14"/>
  </w:style>
  <w:style w:type="character" w:styleId="af0">
    <w:name w:val="annotation reference"/>
    <w:basedOn w:val="a0"/>
    <w:unhideWhenUsed/>
    <w:qFormat/>
    <w:rsid w:val="00A71B14"/>
    <w:rPr>
      <w:sz w:val="21"/>
      <w:szCs w:val="21"/>
    </w:rPr>
  </w:style>
  <w:style w:type="paragraph" w:styleId="af1">
    <w:name w:val="Normal (Web)"/>
    <w:basedOn w:val="a"/>
    <w:uiPriority w:val="99"/>
    <w:rsid w:val="00CB60AE"/>
    <w:pPr>
      <w:widowControl/>
      <w:spacing w:line="240" w:lineRule="auto"/>
      <w:jc w:val="left"/>
    </w:pPr>
    <w:rPr>
      <w:rFonts w:eastAsiaTheme="minorEastAsia" w:cs="Times New Roman"/>
      <w:kern w:val="0"/>
      <w:szCs w:val="24"/>
      <w:lang w:eastAsia="en-US"/>
    </w:rPr>
  </w:style>
  <w:style w:type="character" w:styleId="af2">
    <w:name w:val="Hyperlink"/>
    <w:basedOn w:val="a0"/>
    <w:uiPriority w:val="99"/>
    <w:unhideWhenUsed/>
    <w:rsid w:val="00CB60AE"/>
    <w:rPr>
      <w:color w:val="0563C1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CB60AE"/>
    <w:rPr>
      <w:color w:val="954F72" w:themeColor="followed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B60AE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237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76C54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076C54"/>
    <w:rPr>
      <w:rFonts w:ascii="Times New Roman" w:eastAsia="宋体" w:hAnsi="Times New Roman" w:cs="Times New Roman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6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1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7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1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5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0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4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35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7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3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0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6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hengdi_wang@scu.edu.cn" TargetMode="External"/><Relationship Id="rId4" Type="http://schemas.openxmlformats.org/officeDocument/2006/relationships/hyperlink" Target="mailto:weimi003@sc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 Liang</dc:creator>
  <cp:keywords/>
  <dc:description/>
  <cp:lastModifiedBy>Shufan Liang</cp:lastModifiedBy>
  <cp:revision>109</cp:revision>
  <dcterms:created xsi:type="dcterms:W3CDTF">2025-02-20T01:03:00Z</dcterms:created>
  <dcterms:modified xsi:type="dcterms:W3CDTF">2025-05-20T09:03:00Z</dcterms:modified>
</cp:coreProperties>
</file>